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0AA45" w14:textId="4D4D2604" w:rsidR="00D910FB" w:rsidRPr="00D910FB" w:rsidRDefault="00D910FB" w:rsidP="0011393B">
      <w:pPr>
        <w:spacing w:line="480" w:lineRule="auto"/>
        <w:rPr>
          <w:rFonts w:ascii="Times New Roman" w:hAnsi="Times New Roman" w:cs="Times New Roman"/>
          <w:b/>
          <w:bCs/>
        </w:rPr>
      </w:pPr>
      <w:r w:rsidRPr="00D910FB">
        <w:rPr>
          <w:rFonts w:ascii="Times New Roman" w:hAnsi="Times New Roman" w:cs="Times New Roman"/>
          <w:b/>
          <w:bCs/>
        </w:rPr>
        <w:t xml:space="preserve">Supplemental Figures </w:t>
      </w:r>
    </w:p>
    <w:p w14:paraId="1FED71B3" w14:textId="522E982C" w:rsidR="00D06447" w:rsidRPr="00D910FB" w:rsidRDefault="007150C1" w:rsidP="0011393B">
      <w:pPr>
        <w:spacing w:line="480" w:lineRule="auto"/>
        <w:rPr>
          <w:rFonts w:ascii="Times New Roman" w:hAnsi="Times New Roman" w:cs="Times New Roman"/>
        </w:rPr>
      </w:pPr>
      <w:r w:rsidRPr="00D910FB">
        <w:rPr>
          <w:rFonts w:ascii="Times New Roman" w:hAnsi="Times New Roman" w:cs="Times New Roman"/>
          <w:noProof/>
        </w:rPr>
        <w:drawing>
          <wp:inline distT="0" distB="0" distL="0" distR="0" wp14:anchorId="5F25F13E" wp14:editId="46C2AA0D">
            <wp:extent cx="5486400" cy="5029200"/>
            <wp:effectExtent l="0" t="0" r="0" b="0"/>
            <wp:docPr id="647024872" name="Picture 8"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024872" name="Picture 8" descr="A screenshot of a video game&#10;&#10;Description automatically generated"/>
                    <pic:cNvPicPr/>
                  </pic:nvPicPr>
                  <pic:blipFill>
                    <a:blip r:embed="rId8"/>
                    <a:stretch>
                      <a:fillRect/>
                    </a:stretch>
                  </pic:blipFill>
                  <pic:spPr>
                    <a:xfrm>
                      <a:off x="0" y="0"/>
                      <a:ext cx="5486400" cy="5029200"/>
                    </a:xfrm>
                    <a:prstGeom prst="rect">
                      <a:avLst/>
                    </a:prstGeom>
                  </pic:spPr>
                </pic:pic>
              </a:graphicData>
            </a:graphic>
          </wp:inline>
        </w:drawing>
      </w:r>
    </w:p>
    <w:p w14:paraId="5037CC1C" w14:textId="7A02F6B6" w:rsidR="00275AF1" w:rsidRPr="00D910FB" w:rsidRDefault="00275AF1" w:rsidP="00275AF1">
      <w:pPr>
        <w:spacing w:line="480" w:lineRule="auto"/>
        <w:rPr>
          <w:rFonts w:ascii="Times New Roman" w:hAnsi="Times New Roman" w:cs="Times New Roman"/>
        </w:rPr>
      </w:pPr>
      <w:r w:rsidRPr="00D910FB">
        <w:rPr>
          <w:rFonts w:ascii="Times New Roman" w:hAnsi="Times New Roman" w:cs="Times New Roman"/>
          <w:b/>
          <w:bCs/>
        </w:rPr>
        <w:t>Figure S1:</w:t>
      </w:r>
      <w:r w:rsidRPr="00D910FB">
        <w:rPr>
          <w:rFonts w:ascii="Times New Roman" w:hAnsi="Times New Roman" w:cs="Times New Roman"/>
        </w:rPr>
        <w:t xml:space="preserve"> Host spore production for </w:t>
      </w:r>
      <w:r w:rsidR="00B64160" w:rsidRPr="00D910FB">
        <w:rPr>
          <w:rFonts w:ascii="Times New Roman" w:hAnsi="Times New Roman" w:cs="Times New Roman"/>
        </w:rPr>
        <w:t>cured-and-reinfected</w:t>
      </w:r>
      <w:r w:rsidRPr="00D910FB">
        <w:rPr>
          <w:rFonts w:ascii="Times New Roman" w:hAnsi="Times New Roman" w:cs="Times New Roman"/>
        </w:rPr>
        <w:t xml:space="preserve"> hosts and uninfected controls as a function of uneaten food bacteria (A&amp;C), </w:t>
      </w:r>
      <w:r w:rsidRPr="00D910FB">
        <w:rPr>
          <w:rFonts w:ascii="Times New Roman" w:hAnsi="Times New Roman" w:cs="Times New Roman"/>
          <w:i/>
          <w:iCs/>
        </w:rPr>
        <w:t>Paraburkholderia</w:t>
      </w:r>
      <w:r w:rsidRPr="00D910FB">
        <w:rPr>
          <w:rFonts w:ascii="Times New Roman" w:hAnsi="Times New Roman" w:cs="Times New Roman"/>
        </w:rPr>
        <w:t xml:space="preserve"> density (B&amp;D), and infection status (boxplots). Fit of models of host spore production from Figure 3A are shown as lines (models of continuous variables) or as boxplots (models for categorical infection status). All measurements were scaled as described in the methods. </w:t>
      </w:r>
    </w:p>
    <w:p w14:paraId="52B1139B" w14:textId="2065837D" w:rsidR="00D06447" w:rsidRPr="00D910FB" w:rsidRDefault="005F24AB" w:rsidP="0011393B">
      <w:pPr>
        <w:spacing w:line="480" w:lineRule="auto"/>
        <w:rPr>
          <w:rFonts w:ascii="Times New Roman" w:hAnsi="Times New Roman" w:cs="Times New Roman"/>
        </w:rPr>
      </w:pPr>
      <w:r w:rsidRPr="00D910FB">
        <w:rPr>
          <w:rFonts w:ascii="Times New Roman" w:hAnsi="Times New Roman" w:cs="Times New Roman"/>
        </w:rPr>
        <w:t>Point shapes indicate different dates on which experiments were replicated.</w:t>
      </w:r>
      <w:r w:rsidR="00E70466" w:rsidRPr="00D910FB">
        <w:rPr>
          <w:rFonts w:ascii="Times New Roman" w:hAnsi="Times New Roman" w:cs="Times New Roman"/>
        </w:rPr>
        <w:t xml:space="preserve"> </w:t>
      </w:r>
    </w:p>
    <w:p w14:paraId="745A1A39" w14:textId="77777777" w:rsidR="00275AF1" w:rsidRPr="00D910FB" w:rsidRDefault="00275AF1" w:rsidP="0011393B">
      <w:pPr>
        <w:spacing w:line="480" w:lineRule="auto"/>
        <w:rPr>
          <w:rFonts w:ascii="Times New Roman" w:hAnsi="Times New Roman" w:cs="Times New Roman"/>
        </w:rPr>
      </w:pPr>
    </w:p>
    <w:p w14:paraId="5AB24A5F" w14:textId="0F8DB345" w:rsidR="00D06447" w:rsidRPr="00D910FB" w:rsidRDefault="00D80B86" w:rsidP="0011393B">
      <w:pPr>
        <w:spacing w:line="480" w:lineRule="auto"/>
        <w:rPr>
          <w:rFonts w:ascii="Times New Roman" w:hAnsi="Times New Roman" w:cs="Times New Roman"/>
        </w:rPr>
      </w:pPr>
      <w:r w:rsidRPr="00D910FB">
        <w:rPr>
          <w:rFonts w:ascii="Times New Roman" w:hAnsi="Times New Roman" w:cs="Times New Roman"/>
          <w:noProof/>
        </w:rPr>
        <w:lastRenderedPageBreak/>
        <w:drawing>
          <wp:inline distT="0" distB="0" distL="0" distR="0" wp14:anchorId="4A2316DD" wp14:editId="528D503F">
            <wp:extent cx="5486400" cy="5029200"/>
            <wp:effectExtent l="0" t="0" r="0" b="0"/>
            <wp:docPr id="12414001" name="Picture 1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4001" name="Picture 12" descr="A screenshot of a computer screen&#10;&#10;Description automatically generated"/>
                    <pic:cNvPicPr/>
                  </pic:nvPicPr>
                  <pic:blipFill>
                    <a:blip r:embed="rId9"/>
                    <a:stretch>
                      <a:fillRect/>
                    </a:stretch>
                  </pic:blipFill>
                  <pic:spPr>
                    <a:xfrm>
                      <a:off x="0" y="0"/>
                      <a:ext cx="5486400" cy="5029200"/>
                    </a:xfrm>
                    <a:prstGeom prst="rect">
                      <a:avLst/>
                    </a:prstGeom>
                  </pic:spPr>
                </pic:pic>
              </a:graphicData>
            </a:graphic>
          </wp:inline>
        </w:drawing>
      </w:r>
    </w:p>
    <w:p w14:paraId="0E5F9136" w14:textId="5A96DA9D" w:rsidR="005F24AB" w:rsidRDefault="005F24AB" w:rsidP="005F24AB">
      <w:pPr>
        <w:spacing w:line="480" w:lineRule="auto"/>
        <w:rPr>
          <w:rFonts w:ascii="Times New Roman" w:hAnsi="Times New Roman" w:cs="Times New Roman"/>
        </w:rPr>
      </w:pPr>
      <w:r w:rsidRPr="00D910FB">
        <w:rPr>
          <w:rFonts w:ascii="Times New Roman" w:hAnsi="Times New Roman" w:cs="Times New Roman"/>
          <w:b/>
          <w:bCs/>
        </w:rPr>
        <w:t>Figure S2:</w:t>
      </w:r>
      <w:r w:rsidRPr="00D910FB">
        <w:rPr>
          <w:rFonts w:ascii="Times New Roman" w:hAnsi="Times New Roman" w:cs="Times New Roman"/>
        </w:rPr>
        <w:t xml:space="preserve"> </w:t>
      </w:r>
      <w:r w:rsidR="00275AF1" w:rsidRPr="00D910FB">
        <w:rPr>
          <w:rFonts w:ascii="Times New Roman" w:hAnsi="Times New Roman" w:cs="Times New Roman"/>
        </w:rPr>
        <w:t xml:space="preserve">Host spore production for </w:t>
      </w:r>
      <w:r w:rsidR="00405FB7" w:rsidRPr="00D910FB">
        <w:rPr>
          <w:rFonts w:ascii="Times New Roman" w:hAnsi="Times New Roman" w:cs="Times New Roman"/>
        </w:rPr>
        <w:t>naturally infected</w:t>
      </w:r>
      <w:r w:rsidR="00275AF1" w:rsidRPr="00D910FB">
        <w:rPr>
          <w:rFonts w:ascii="Times New Roman" w:hAnsi="Times New Roman" w:cs="Times New Roman"/>
        </w:rPr>
        <w:t xml:space="preserve"> hosts and uninfected controls as a function of uneaten food bacteria (A&amp;C), </w:t>
      </w:r>
      <w:r w:rsidR="00275AF1" w:rsidRPr="00D910FB">
        <w:rPr>
          <w:rFonts w:ascii="Times New Roman" w:hAnsi="Times New Roman" w:cs="Times New Roman"/>
          <w:i/>
          <w:iCs/>
        </w:rPr>
        <w:t>Paraburkholderia</w:t>
      </w:r>
      <w:r w:rsidR="00275AF1" w:rsidRPr="00D910FB">
        <w:rPr>
          <w:rFonts w:ascii="Times New Roman" w:hAnsi="Times New Roman" w:cs="Times New Roman"/>
        </w:rPr>
        <w:t xml:space="preserve"> density (B&amp;D), and infection status (boxplots). Fit of models of host spore production from Figure 3B are shown as lines (models of continuous variables) or as boxplots (models for categorical infection status). </w:t>
      </w:r>
      <w:r w:rsidR="00E70466" w:rsidRPr="00D910FB">
        <w:rPr>
          <w:rFonts w:ascii="Times New Roman" w:hAnsi="Times New Roman" w:cs="Times New Roman"/>
        </w:rPr>
        <w:t>All measurements were scaled as described in the methods.</w:t>
      </w:r>
      <w:r w:rsidR="00726F50" w:rsidRPr="00726F50">
        <w:rPr>
          <w:rFonts w:ascii="Times New Roman" w:hAnsi="Times New Roman" w:cs="Times New Roman"/>
        </w:rPr>
        <w:t xml:space="preserve"> </w:t>
      </w:r>
    </w:p>
    <w:p w14:paraId="27BE7ED3" w14:textId="17BAFCC5" w:rsidR="00D06447" w:rsidRPr="003817DF" w:rsidRDefault="00D06447" w:rsidP="005F24AB">
      <w:pPr>
        <w:spacing w:line="480" w:lineRule="auto"/>
        <w:rPr>
          <w:rFonts w:ascii="Times New Roman" w:hAnsi="Times New Roman" w:cs="Times New Roman"/>
        </w:rPr>
      </w:pPr>
    </w:p>
    <w:sectPr w:rsidR="00D06447" w:rsidRPr="003817DF" w:rsidSect="00404213">
      <w:footerReference w:type="even" r:id="rId10"/>
      <w:footerReference w:type="default" r:id="rId1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23E06" w14:textId="77777777" w:rsidR="00F37CA7" w:rsidRDefault="00F37CA7" w:rsidP="00607370">
      <w:r>
        <w:separator/>
      </w:r>
    </w:p>
  </w:endnote>
  <w:endnote w:type="continuationSeparator" w:id="0">
    <w:p w14:paraId="6A09F821" w14:textId="77777777" w:rsidR="00F37CA7" w:rsidRDefault="00F37CA7" w:rsidP="00607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A5169" w14:textId="2381B7EA" w:rsidR="008F3E90" w:rsidRDefault="008F3E90" w:rsidP="006073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07EAB">
      <w:rPr>
        <w:rStyle w:val="PageNumber"/>
        <w:noProof/>
      </w:rPr>
      <w:t>5</w:t>
    </w:r>
    <w:r>
      <w:rPr>
        <w:rStyle w:val="PageNumber"/>
      </w:rPr>
      <w:fldChar w:fldCharType="end"/>
    </w:r>
  </w:p>
  <w:p w14:paraId="4A3AFF8B" w14:textId="77777777" w:rsidR="008F3E90" w:rsidRDefault="008F3E90" w:rsidP="006073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A527C" w14:textId="77777777" w:rsidR="008F3E90" w:rsidRDefault="008F3E90" w:rsidP="006073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66CB5149" w14:textId="77777777" w:rsidR="008F3E90" w:rsidRDefault="008F3E90" w:rsidP="006073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CEE44" w14:textId="77777777" w:rsidR="00F37CA7" w:rsidRDefault="00F37CA7" w:rsidP="00607370">
      <w:r>
        <w:separator/>
      </w:r>
    </w:p>
  </w:footnote>
  <w:footnote w:type="continuationSeparator" w:id="0">
    <w:p w14:paraId="64966140" w14:textId="77777777" w:rsidR="00F37CA7" w:rsidRDefault="00F37CA7" w:rsidP="006073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C46AD"/>
    <w:multiLevelType w:val="hybridMultilevel"/>
    <w:tmpl w:val="1910E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535A1C"/>
    <w:multiLevelType w:val="hybridMultilevel"/>
    <w:tmpl w:val="4516B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574E33"/>
    <w:multiLevelType w:val="hybridMultilevel"/>
    <w:tmpl w:val="683AD208"/>
    <w:lvl w:ilvl="0" w:tplc="10F4B1EE">
      <w:start w:val="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175A82"/>
    <w:multiLevelType w:val="hybridMultilevel"/>
    <w:tmpl w:val="8AC87C62"/>
    <w:lvl w:ilvl="0" w:tplc="66B0FB0C">
      <w:start w:val="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009773">
    <w:abstractNumId w:val="0"/>
  </w:num>
  <w:num w:numId="2" w16cid:durableId="1735277886">
    <w:abstractNumId w:val="1"/>
  </w:num>
  <w:num w:numId="3" w16cid:durableId="874002820">
    <w:abstractNumId w:val="3"/>
  </w:num>
  <w:num w:numId="4" w16cid:durableId="10575579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sv-SE" w:vendorID="64" w:dllVersion="0" w:nlCheck="1" w:checkStyle="0"/>
  <w:activeWritingStyle w:appName="MSWord" w:lang="it-IT" w:vendorID="64" w:dllVersion="0" w:nlCheck="1" w:checkStyle="0"/>
  <w:activeWritingStyle w:appName="MSWord" w:lang="da-DK" w:vendorID="64" w:dllVersion="0" w:nlCheck="1" w:checkStyle="0"/>
  <w:activeWritingStyle w:appName="MSWord" w:lang="sv-SE"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B73"/>
    <w:rsid w:val="00000651"/>
    <w:rsid w:val="00002435"/>
    <w:rsid w:val="000029E6"/>
    <w:rsid w:val="000038CD"/>
    <w:rsid w:val="000039B4"/>
    <w:rsid w:val="00005BD2"/>
    <w:rsid w:val="000066ED"/>
    <w:rsid w:val="00006881"/>
    <w:rsid w:val="00006D4C"/>
    <w:rsid w:val="00007213"/>
    <w:rsid w:val="000100A2"/>
    <w:rsid w:val="00010A65"/>
    <w:rsid w:val="000119F6"/>
    <w:rsid w:val="000140A6"/>
    <w:rsid w:val="000142CC"/>
    <w:rsid w:val="00014620"/>
    <w:rsid w:val="000156AC"/>
    <w:rsid w:val="000157D7"/>
    <w:rsid w:val="0001604F"/>
    <w:rsid w:val="00016319"/>
    <w:rsid w:val="0001692D"/>
    <w:rsid w:val="000205DF"/>
    <w:rsid w:val="00020C6C"/>
    <w:rsid w:val="00022CCB"/>
    <w:rsid w:val="000246A0"/>
    <w:rsid w:val="00025245"/>
    <w:rsid w:val="000263CF"/>
    <w:rsid w:val="0002749B"/>
    <w:rsid w:val="000278F9"/>
    <w:rsid w:val="00027DCD"/>
    <w:rsid w:val="00027E57"/>
    <w:rsid w:val="00030DC1"/>
    <w:rsid w:val="00030E4C"/>
    <w:rsid w:val="00031BBE"/>
    <w:rsid w:val="00031BC4"/>
    <w:rsid w:val="0003252B"/>
    <w:rsid w:val="0003320D"/>
    <w:rsid w:val="00033735"/>
    <w:rsid w:val="00034831"/>
    <w:rsid w:val="00035233"/>
    <w:rsid w:val="00035611"/>
    <w:rsid w:val="0003609D"/>
    <w:rsid w:val="0003740F"/>
    <w:rsid w:val="000374C5"/>
    <w:rsid w:val="00037A67"/>
    <w:rsid w:val="0004048D"/>
    <w:rsid w:val="000420D0"/>
    <w:rsid w:val="000429BF"/>
    <w:rsid w:val="00042DC5"/>
    <w:rsid w:val="000437BB"/>
    <w:rsid w:val="000437C9"/>
    <w:rsid w:val="00043A30"/>
    <w:rsid w:val="00044344"/>
    <w:rsid w:val="000448C3"/>
    <w:rsid w:val="00044A6C"/>
    <w:rsid w:val="0004552F"/>
    <w:rsid w:val="000456C1"/>
    <w:rsid w:val="000462C9"/>
    <w:rsid w:val="00046462"/>
    <w:rsid w:val="000465B2"/>
    <w:rsid w:val="00046765"/>
    <w:rsid w:val="00046BCC"/>
    <w:rsid w:val="00050038"/>
    <w:rsid w:val="000504DA"/>
    <w:rsid w:val="0005063D"/>
    <w:rsid w:val="00050688"/>
    <w:rsid w:val="0005281F"/>
    <w:rsid w:val="0005362A"/>
    <w:rsid w:val="000536F8"/>
    <w:rsid w:val="00053E25"/>
    <w:rsid w:val="00055179"/>
    <w:rsid w:val="00056FA3"/>
    <w:rsid w:val="000572ED"/>
    <w:rsid w:val="00062E34"/>
    <w:rsid w:val="00063CDE"/>
    <w:rsid w:val="0006536E"/>
    <w:rsid w:val="00066AB2"/>
    <w:rsid w:val="00067E86"/>
    <w:rsid w:val="0007081E"/>
    <w:rsid w:val="0007116D"/>
    <w:rsid w:val="00072596"/>
    <w:rsid w:val="0007342F"/>
    <w:rsid w:val="00073BCD"/>
    <w:rsid w:val="00074111"/>
    <w:rsid w:val="000745EF"/>
    <w:rsid w:val="000747D0"/>
    <w:rsid w:val="00074D46"/>
    <w:rsid w:val="000754A8"/>
    <w:rsid w:val="00075DE4"/>
    <w:rsid w:val="00077560"/>
    <w:rsid w:val="00080A47"/>
    <w:rsid w:val="00082711"/>
    <w:rsid w:val="00082B6F"/>
    <w:rsid w:val="0008310B"/>
    <w:rsid w:val="000849BF"/>
    <w:rsid w:val="000858C5"/>
    <w:rsid w:val="000859FC"/>
    <w:rsid w:val="000865BA"/>
    <w:rsid w:val="000867E9"/>
    <w:rsid w:val="00086F13"/>
    <w:rsid w:val="000873E8"/>
    <w:rsid w:val="000873F0"/>
    <w:rsid w:val="000900EF"/>
    <w:rsid w:val="0009170C"/>
    <w:rsid w:val="00092301"/>
    <w:rsid w:val="000927C2"/>
    <w:rsid w:val="00093567"/>
    <w:rsid w:val="000942E1"/>
    <w:rsid w:val="000946D6"/>
    <w:rsid w:val="00096694"/>
    <w:rsid w:val="00096CF9"/>
    <w:rsid w:val="000A1E5B"/>
    <w:rsid w:val="000A204B"/>
    <w:rsid w:val="000A2528"/>
    <w:rsid w:val="000A2614"/>
    <w:rsid w:val="000A3003"/>
    <w:rsid w:val="000A350E"/>
    <w:rsid w:val="000A3B17"/>
    <w:rsid w:val="000A3DF0"/>
    <w:rsid w:val="000A53A0"/>
    <w:rsid w:val="000A5796"/>
    <w:rsid w:val="000A590A"/>
    <w:rsid w:val="000A5DF8"/>
    <w:rsid w:val="000A6E2C"/>
    <w:rsid w:val="000A7EA8"/>
    <w:rsid w:val="000B04BC"/>
    <w:rsid w:val="000B199F"/>
    <w:rsid w:val="000B1A42"/>
    <w:rsid w:val="000B1A46"/>
    <w:rsid w:val="000B1DD2"/>
    <w:rsid w:val="000B2020"/>
    <w:rsid w:val="000B2A08"/>
    <w:rsid w:val="000B2A66"/>
    <w:rsid w:val="000B2F18"/>
    <w:rsid w:val="000B31B0"/>
    <w:rsid w:val="000B321E"/>
    <w:rsid w:val="000B37B0"/>
    <w:rsid w:val="000B4274"/>
    <w:rsid w:val="000B4709"/>
    <w:rsid w:val="000B4C33"/>
    <w:rsid w:val="000B4EFC"/>
    <w:rsid w:val="000B515E"/>
    <w:rsid w:val="000B6487"/>
    <w:rsid w:val="000B783A"/>
    <w:rsid w:val="000C035D"/>
    <w:rsid w:val="000C2056"/>
    <w:rsid w:val="000C2130"/>
    <w:rsid w:val="000C299E"/>
    <w:rsid w:val="000C4097"/>
    <w:rsid w:val="000C459B"/>
    <w:rsid w:val="000C48D0"/>
    <w:rsid w:val="000C4AAE"/>
    <w:rsid w:val="000C4F9C"/>
    <w:rsid w:val="000C6238"/>
    <w:rsid w:val="000C7FD4"/>
    <w:rsid w:val="000D05C9"/>
    <w:rsid w:val="000D0CF4"/>
    <w:rsid w:val="000D10B7"/>
    <w:rsid w:val="000D1179"/>
    <w:rsid w:val="000D1FA5"/>
    <w:rsid w:val="000D2402"/>
    <w:rsid w:val="000D24AA"/>
    <w:rsid w:val="000D3C4A"/>
    <w:rsid w:val="000D3E74"/>
    <w:rsid w:val="000D41E7"/>
    <w:rsid w:val="000D55D0"/>
    <w:rsid w:val="000D560F"/>
    <w:rsid w:val="000D5B6D"/>
    <w:rsid w:val="000D5CB9"/>
    <w:rsid w:val="000D6519"/>
    <w:rsid w:val="000E017D"/>
    <w:rsid w:val="000E01DC"/>
    <w:rsid w:val="000E0378"/>
    <w:rsid w:val="000E09E3"/>
    <w:rsid w:val="000E0F85"/>
    <w:rsid w:val="000E2159"/>
    <w:rsid w:val="000E318B"/>
    <w:rsid w:val="000E375E"/>
    <w:rsid w:val="000E3D0B"/>
    <w:rsid w:val="000E3DE6"/>
    <w:rsid w:val="000E435E"/>
    <w:rsid w:val="000E4DAF"/>
    <w:rsid w:val="000E54FC"/>
    <w:rsid w:val="000F102B"/>
    <w:rsid w:val="000F1BD4"/>
    <w:rsid w:val="000F26B4"/>
    <w:rsid w:val="000F2A12"/>
    <w:rsid w:val="000F478F"/>
    <w:rsid w:val="000F484D"/>
    <w:rsid w:val="000F4965"/>
    <w:rsid w:val="000F4A2C"/>
    <w:rsid w:val="000F56F9"/>
    <w:rsid w:val="000F63F3"/>
    <w:rsid w:val="000F6AD7"/>
    <w:rsid w:val="001001D6"/>
    <w:rsid w:val="0010028F"/>
    <w:rsid w:val="00100629"/>
    <w:rsid w:val="001008E5"/>
    <w:rsid w:val="00100DC7"/>
    <w:rsid w:val="001023F1"/>
    <w:rsid w:val="001025B5"/>
    <w:rsid w:val="001029F5"/>
    <w:rsid w:val="00102B62"/>
    <w:rsid w:val="00103945"/>
    <w:rsid w:val="00104459"/>
    <w:rsid w:val="00104470"/>
    <w:rsid w:val="00106285"/>
    <w:rsid w:val="00106A52"/>
    <w:rsid w:val="00106F37"/>
    <w:rsid w:val="00107358"/>
    <w:rsid w:val="0010756F"/>
    <w:rsid w:val="00107A9B"/>
    <w:rsid w:val="00107D3D"/>
    <w:rsid w:val="00111FA8"/>
    <w:rsid w:val="00112E12"/>
    <w:rsid w:val="001133C6"/>
    <w:rsid w:val="0011393B"/>
    <w:rsid w:val="00113E22"/>
    <w:rsid w:val="00117275"/>
    <w:rsid w:val="001176DA"/>
    <w:rsid w:val="00121CF4"/>
    <w:rsid w:val="00121EC5"/>
    <w:rsid w:val="0012241C"/>
    <w:rsid w:val="0012253F"/>
    <w:rsid w:val="00122A5E"/>
    <w:rsid w:val="00122FB0"/>
    <w:rsid w:val="00123D5D"/>
    <w:rsid w:val="00124239"/>
    <w:rsid w:val="00124248"/>
    <w:rsid w:val="00125643"/>
    <w:rsid w:val="001262C5"/>
    <w:rsid w:val="00130F8C"/>
    <w:rsid w:val="00131E52"/>
    <w:rsid w:val="00132977"/>
    <w:rsid w:val="00133C58"/>
    <w:rsid w:val="00134052"/>
    <w:rsid w:val="001346D5"/>
    <w:rsid w:val="00135A8B"/>
    <w:rsid w:val="0013777E"/>
    <w:rsid w:val="00137A39"/>
    <w:rsid w:val="00140F28"/>
    <w:rsid w:val="00141716"/>
    <w:rsid w:val="00145252"/>
    <w:rsid w:val="001466DE"/>
    <w:rsid w:val="00146937"/>
    <w:rsid w:val="001471C4"/>
    <w:rsid w:val="00147B46"/>
    <w:rsid w:val="00147C1D"/>
    <w:rsid w:val="0015003D"/>
    <w:rsid w:val="001512C4"/>
    <w:rsid w:val="001514AD"/>
    <w:rsid w:val="001515CD"/>
    <w:rsid w:val="0015168D"/>
    <w:rsid w:val="00151D5C"/>
    <w:rsid w:val="001527B6"/>
    <w:rsid w:val="00152D69"/>
    <w:rsid w:val="00153642"/>
    <w:rsid w:val="00153772"/>
    <w:rsid w:val="0015388E"/>
    <w:rsid w:val="00154D30"/>
    <w:rsid w:val="001552FA"/>
    <w:rsid w:val="0015619A"/>
    <w:rsid w:val="00156C2F"/>
    <w:rsid w:val="00156DD9"/>
    <w:rsid w:val="00160ED8"/>
    <w:rsid w:val="0016107D"/>
    <w:rsid w:val="0016303A"/>
    <w:rsid w:val="001643A7"/>
    <w:rsid w:val="001643CE"/>
    <w:rsid w:val="00165C76"/>
    <w:rsid w:val="00166BF4"/>
    <w:rsid w:val="0016755A"/>
    <w:rsid w:val="00167CE1"/>
    <w:rsid w:val="001709A7"/>
    <w:rsid w:val="00170EB4"/>
    <w:rsid w:val="0017100D"/>
    <w:rsid w:val="001716B3"/>
    <w:rsid w:val="0017183B"/>
    <w:rsid w:val="001719A3"/>
    <w:rsid w:val="00171B41"/>
    <w:rsid w:val="00172260"/>
    <w:rsid w:val="0017253E"/>
    <w:rsid w:val="00173CB8"/>
    <w:rsid w:val="00174D53"/>
    <w:rsid w:val="00175839"/>
    <w:rsid w:val="0017635B"/>
    <w:rsid w:val="00176684"/>
    <w:rsid w:val="00176934"/>
    <w:rsid w:val="00176DD1"/>
    <w:rsid w:val="00176F53"/>
    <w:rsid w:val="00180462"/>
    <w:rsid w:val="0018083A"/>
    <w:rsid w:val="00180DD6"/>
    <w:rsid w:val="00181169"/>
    <w:rsid w:val="00181B12"/>
    <w:rsid w:val="00183016"/>
    <w:rsid w:val="00183B8C"/>
    <w:rsid w:val="00183E33"/>
    <w:rsid w:val="00184CE0"/>
    <w:rsid w:val="00186E4A"/>
    <w:rsid w:val="00187293"/>
    <w:rsid w:val="00190815"/>
    <w:rsid w:val="0019153A"/>
    <w:rsid w:val="0019243B"/>
    <w:rsid w:val="00192E00"/>
    <w:rsid w:val="00193C71"/>
    <w:rsid w:val="00194DE7"/>
    <w:rsid w:val="001953BD"/>
    <w:rsid w:val="00196743"/>
    <w:rsid w:val="0019675F"/>
    <w:rsid w:val="001A0279"/>
    <w:rsid w:val="001A0CAD"/>
    <w:rsid w:val="001A0D9B"/>
    <w:rsid w:val="001A13CD"/>
    <w:rsid w:val="001A1B67"/>
    <w:rsid w:val="001A374A"/>
    <w:rsid w:val="001A482A"/>
    <w:rsid w:val="001A5300"/>
    <w:rsid w:val="001A579E"/>
    <w:rsid w:val="001A704A"/>
    <w:rsid w:val="001A717F"/>
    <w:rsid w:val="001B0FAD"/>
    <w:rsid w:val="001B14C3"/>
    <w:rsid w:val="001B1684"/>
    <w:rsid w:val="001B1A8B"/>
    <w:rsid w:val="001B2750"/>
    <w:rsid w:val="001B2DE4"/>
    <w:rsid w:val="001B316A"/>
    <w:rsid w:val="001B53A7"/>
    <w:rsid w:val="001B665D"/>
    <w:rsid w:val="001B6846"/>
    <w:rsid w:val="001C01E5"/>
    <w:rsid w:val="001C032F"/>
    <w:rsid w:val="001C21BB"/>
    <w:rsid w:val="001C263E"/>
    <w:rsid w:val="001C29E8"/>
    <w:rsid w:val="001C497E"/>
    <w:rsid w:val="001C49B7"/>
    <w:rsid w:val="001C53F8"/>
    <w:rsid w:val="001C619F"/>
    <w:rsid w:val="001C7E01"/>
    <w:rsid w:val="001D063A"/>
    <w:rsid w:val="001D0EF1"/>
    <w:rsid w:val="001D1148"/>
    <w:rsid w:val="001D1911"/>
    <w:rsid w:val="001D4AFE"/>
    <w:rsid w:val="001D4B55"/>
    <w:rsid w:val="001D5489"/>
    <w:rsid w:val="001D720D"/>
    <w:rsid w:val="001E02D2"/>
    <w:rsid w:val="001E02DD"/>
    <w:rsid w:val="001E1884"/>
    <w:rsid w:val="001E19E2"/>
    <w:rsid w:val="001E3819"/>
    <w:rsid w:val="001E54B3"/>
    <w:rsid w:val="001E5A36"/>
    <w:rsid w:val="001E67AA"/>
    <w:rsid w:val="001F029F"/>
    <w:rsid w:val="001F04F3"/>
    <w:rsid w:val="001F0BE6"/>
    <w:rsid w:val="001F1CF7"/>
    <w:rsid w:val="001F24AB"/>
    <w:rsid w:val="001F277D"/>
    <w:rsid w:val="001F3C58"/>
    <w:rsid w:val="001F3D7D"/>
    <w:rsid w:val="001F45CB"/>
    <w:rsid w:val="001F4C3A"/>
    <w:rsid w:val="001F6908"/>
    <w:rsid w:val="001F6BE2"/>
    <w:rsid w:val="001F72C4"/>
    <w:rsid w:val="001F77D3"/>
    <w:rsid w:val="001F785B"/>
    <w:rsid w:val="002001CC"/>
    <w:rsid w:val="00200820"/>
    <w:rsid w:val="00200974"/>
    <w:rsid w:val="00201B78"/>
    <w:rsid w:val="002021EE"/>
    <w:rsid w:val="002028FB"/>
    <w:rsid w:val="00202CC8"/>
    <w:rsid w:val="002034F8"/>
    <w:rsid w:val="002049F9"/>
    <w:rsid w:val="00204E8E"/>
    <w:rsid w:val="00205FFB"/>
    <w:rsid w:val="002060D3"/>
    <w:rsid w:val="00207739"/>
    <w:rsid w:val="00207E05"/>
    <w:rsid w:val="0021082D"/>
    <w:rsid w:val="00210918"/>
    <w:rsid w:val="00210E95"/>
    <w:rsid w:val="00212974"/>
    <w:rsid w:val="002141A8"/>
    <w:rsid w:val="00214457"/>
    <w:rsid w:val="00214B1E"/>
    <w:rsid w:val="002161DF"/>
    <w:rsid w:val="00216460"/>
    <w:rsid w:val="00216EBA"/>
    <w:rsid w:val="00220C56"/>
    <w:rsid w:val="00222516"/>
    <w:rsid w:val="0022267A"/>
    <w:rsid w:val="00222E8E"/>
    <w:rsid w:val="00224D78"/>
    <w:rsid w:val="002259BF"/>
    <w:rsid w:val="002263D5"/>
    <w:rsid w:val="002305D3"/>
    <w:rsid w:val="00231996"/>
    <w:rsid w:val="00232839"/>
    <w:rsid w:val="00232F10"/>
    <w:rsid w:val="00233A13"/>
    <w:rsid w:val="00233BF2"/>
    <w:rsid w:val="00235090"/>
    <w:rsid w:val="00235313"/>
    <w:rsid w:val="00236DBE"/>
    <w:rsid w:val="00236ED1"/>
    <w:rsid w:val="002413F7"/>
    <w:rsid w:val="00242382"/>
    <w:rsid w:val="00242539"/>
    <w:rsid w:val="002425B5"/>
    <w:rsid w:val="0024366D"/>
    <w:rsid w:val="00243702"/>
    <w:rsid w:val="00243E53"/>
    <w:rsid w:val="00244832"/>
    <w:rsid w:val="00246732"/>
    <w:rsid w:val="00247936"/>
    <w:rsid w:val="00250D52"/>
    <w:rsid w:val="00250F63"/>
    <w:rsid w:val="002530E0"/>
    <w:rsid w:val="002531CB"/>
    <w:rsid w:val="002535B4"/>
    <w:rsid w:val="00253870"/>
    <w:rsid w:val="002539DC"/>
    <w:rsid w:val="00253EE1"/>
    <w:rsid w:val="00254F6B"/>
    <w:rsid w:val="00255547"/>
    <w:rsid w:val="00255E4E"/>
    <w:rsid w:val="00257985"/>
    <w:rsid w:val="002601EF"/>
    <w:rsid w:val="002610D7"/>
    <w:rsid w:val="002611CE"/>
    <w:rsid w:val="0026160A"/>
    <w:rsid w:val="002636D4"/>
    <w:rsid w:val="00264F48"/>
    <w:rsid w:val="00266783"/>
    <w:rsid w:val="002667FC"/>
    <w:rsid w:val="00266961"/>
    <w:rsid w:val="00267012"/>
    <w:rsid w:val="002670A3"/>
    <w:rsid w:val="002671BE"/>
    <w:rsid w:val="00267B08"/>
    <w:rsid w:val="0027065D"/>
    <w:rsid w:val="0027247C"/>
    <w:rsid w:val="00273CBA"/>
    <w:rsid w:val="002752C5"/>
    <w:rsid w:val="00275AF1"/>
    <w:rsid w:val="00277119"/>
    <w:rsid w:val="00277D8E"/>
    <w:rsid w:val="00277EDE"/>
    <w:rsid w:val="002804C3"/>
    <w:rsid w:val="00280BF9"/>
    <w:rsid w:val="00282AC8"/>
    <w:rsid w:val="00283A3B"/>
    <w:rsid w:val="0028435E"/>
    <w:rsid w:val="002846AB"/>
    <w:rsid w:val="002853C2"/>
    <w:rsid w:val="00285D14"/>
    <w:rsid w:val="0028669A"/>
    <w:rsid w:val="00286BE7"/>
    <w:rsid w:val="00287154"/>
    <w:rsid w:val="00287611"/>
    <w:rsid w:val="00290718"/>
    <w:rsid w:val="00290E7B"/>
    <w:rsid w:val="0029149F"/>
    <w:rsid w:val="0029194B"/>
    <w:rsid w:val="0029259D"/>
    <w:rsid w:val="00293144"/>
    <w:rsid w:val="00293353"/>
    <w:rsid w:val="002940A8"/>
    <w:rsid w:val="0029424F"/>
    <w:rsid w:val="0029464C"/>
    <w:rsid w:val="00294914"/>
    <w:rsid w:val="00295E10"/>
    <w:rsid w:val="00296030"/>
    <w:rsid w:val="002969E4"/>
    <w:rsid w:val="00297655"/>
    <w:rsid w:val="00297E39"/>
    <w:rsid w:val="00297E73"/>
    <w:rsid w:val="002A0355"/>
    <w:rsid w:val="002A1CA4"/>
    <w:rsid w:val="002A217A"/>
    <w:rsid w:val="002A2B44"/>
    <w:rsid w:val="002A36D8"/>
    <w:rsid w:val="002A446B"/>
    <w:rsid w:val="002A50C8"/>
    <w:rsid w:val="002A5BBC"/>
    <w:rsid w:val="002A5EC8"/>
    <w:rsid w:val="002A6B1A"/>
    <w:rsid w:val="002A6C7C"/>
    <w:rsid w:val="002A6DA9"/>
    <w:rsid w:val="002A7AFB"/>
    <w:rsid w:val="002B00DE"/>
    <w:rsid w:val="002B038A"/>
    <w:rsid w:val="002B0A7C"/>
    <w:rsid w:val="002B0F72"/>
    <w:rsid w:val="002B230B"/>
    <w:rsid w:val="002B2F73"/>
    <w:rsid w:val="002B3ABB"/>
    <w:rsid w:val="002B4143"/>
    <w:rsid w:val="002B5710"/>
    <w:rsid w:val="002B5A30"/>
    <w:rsid w:val="002B6C30"/>
    <w:rsid w:val="002C04BC"/>
    <w:rsid w:val="002C0B55"/>
    <w:rsid w:val="002C0E7F"/>
    <w:rsid w:val="002C5784"/>
    <w:rsid w:val="002C6420"/>
    <w:rsid w:val="002C78FF"/>
    <w:rsid w:val="002D0E41"/>
    <w:rsid w:val="002D1534"/>
    <w:rsid w:val="002D1812"/>
    <w:rsid w:val="002D2C40"/>
    <w:rsid w:val="002D5688"/>
    <w:rsid w:val="002D5C2F"/>
    <w:rsid w:val="002D6104"/>
    <w:rsid w:val="002D67B3"/>
    <w:rsid w:val="002D7799"/>
    <w:rsid w:val="002D78EA"/>
    <w:rsid w:val="002D7B56"/>
    <w:rsid w:val="002E0CD9"/>
    <w:rsid w:val="002E1580"/>
    <w:rsid w:val="002E159B"/>
    <w:rsid w:val="002E15C5"/>
    <w:rsid w:val="002E28D0"/>
    <w:rsid w:val="002E2F37"/>
    <w:rsid w:val="002E30CC"/>
    <w:rsid w:val="002E359C"/>
    <w:rsid w:val="002E37A8"/>
    <w:rsid w:val="002E3FA6"/>
    <w:rsid w:val="002E42F7"/>
    <w:rsid w:val="002E448A"/>
    <w:rsid w:val="002E4937"/>
    <w:rsid w:val="002E5DA8"/>
    <w:rsid w:val="002E70DF"/>
    <w:rsid w:val="002E77BB"/>
    <w:rsid w:val="002F1663"/>
    <w:rsid w:val="002F16A7"/>
    <w:rsid w:val="002F1D40"/>
    <w:rsid w:val="002F2978"/>
    <w:rsid w:val="002F36B2"/>
    <w:rsid w:val="002F44A6"/>
    <w:rsid w:val="002F4DB0"/>
    <w:rsid w:val="002F5D4A"/>
    <w:rsid w:val="002F5EA5"/>
    <w:rsid w:val="002F6654"/>
    <w:rsid w:val="003003DD"/>
    <w:rsid w:val="00300F18"/>
    <w:rsid w:val="00300F94"/>
    <w:rsid w:val="00300F97"/>
    <w:rsid w:val="0030101C"/>
    <w:rsid w:val="003017B9"/>
    <w:rsid w:val="00301CFA"/>
    <w:rsid w:val="00303059"/>
    <w:rsid w:val="0030568A"/>
    <w:rsid w:val="00306CC8"/>
    <w:rsid w:val="0030792B"/>
    <w:rsid w:val="00311405"/>
    <w:rsid w:val="00313822"/>
    <w:rsid w:val="0031408F"/>
    <w:rsid w:val="00314134"/>
    <w:rsid w:val="0031489D"/>
    <w:rsid w:val="00316BAA"/>
    <w:rsid w:val="00316C1C"/>
    <w:rsid w:val="00317301"/>
    <w:rsid w:val="00317DA2"/>
    <w:rsid w:val="00320164"/>
    <w:rsid w:val="0032067B"/>
    <w:rsid w:val="00321126"/>
    <w:rsid w:val="003233E0"/>
    <w:rsid w:val="00323525"/>
    <w:rsid w:val="00323E5F"/>
    <w:rsid w:val="00324C39"/>
    <w:rsid w:val="00326B73"/>
    <w:rsid w:val="00326C80"/>
    <w:rsid w:val="0032705D"/>
    <w:rsid w:val="00327B1D"/>
    <w:rsid w:val="00327E32"/>
    <w:rsid w:val="003303A8"/>
    <w:rsid w:val="00332D92"/>
    <w:rsid w:val="00333391"/>
    <w:rsid w:val="00334CC2"/>
    <w:rsid w:val="00335423"/>
    <w:rsid w:val="00335964"/>
    <w:rsid w:val="003359CC"/>
    <w:rsid w:val="00335E18"/>
    <w:rsid w:val="00336D55"/>
    <w:rsid w:val="00337232"/>
    <w:rsid w:val="00340059"/>
    <w:rsid w:val="003406AF"/>
    <w:rsid w:val="0034138D"/>
    <w:rsid w:val="0034167C"/>
    <w:rsid w:val="0034188D"/>
    <w:rsid w:val="00342407"/>
    <w:rsid w:val="00342BC6"/>
    <w:rsid w:val="00342C16"/>
    <w:rsid w:val="003431CC"/>
    <w:rsid w:val="003434E5"/>
    <w:rsid w:val="003451AA"/>
    <w:rsid w:val="00345729"/>
    <w:rsid w:val="003461A7"/>
    <w:rsid w:val="00346AEB"/>
    <w:rsid w:val="003474BD"/>
    <w:rsid w:val="00350130"/>
    <w:rsid w:val="00350285"/>
    <w:rsid w:val="003507EA"/>
    <w:rsid w:val="00350C09"/>
    <w:rsid w:val="00351437"/>
    <w:rsid w:val="003535E4"/>
    <w:rsid w:val="0035410C"/>
    <w:rsid w:val="00354BD7"/>
    <w:rsid w:val="0035654D"/>
    <w:rsid w:val="003567EC"/>
    <w:rsid w:val="003569B8"/>
    <w:rsid w:val="00357A42"/>
    <w:rsid w:val="00357F78"/>
    <w:rsid w:val="00360169"/>
    <w:rsid w:val="003613A7"/>
    <w:rsid w:val="00362127"/>
    <w:rsid w:val="00363174"/>
    <w:rsid w:val="003634DA"/>
    <w:rsid w:val="00363C59"/>
    <w:rsid w:val="00363F40"/>
    <w:rsid w:val="003644D0"/>
    <w:rsid w:val="00364779"/>
    <w:rsid w:val="00364BED"/>
    <w:rsid w:val="00366A5B"/>
    <w:rsid w:val="00366DBB"/>
    <w:rsid w:val="003675E1"/>
    <w:rsid w:val="00370999"/>
    <w:rsid w:val="00371A44"/>
    <w:rsid w:val="003724B5"/>
    <w:rsid w:val="00372A4E"/>
    <w:rsid w:val="00373807"/>
    <w:rsid w:val="00373D64"/>
    <w:rsid w:val="00374A5D"/>
    <w:rsid w:val="00374C94"/>
    <w:rsid w:val="003751B2"/>
    <w:rsid w:val="00375BBC"/>
    <w:rsid w:val="00377620"/>
    <w:rsid w:val="003778C4"/>
    <w:rsid w:val="00380089"/>
    <w:rsid w:val="003817DF"/>
    <w:rsid w:val="00381F00"/>
    <w:rsid w:val="00382374"/>
    <w:rsid w:val="00382535"/>
    <w:rsid w:val="003828A6"/>
    <w:rsid w:val="00382C1A"/>
    <w:rsid w:val="003834D0"/>
    <w:rsid w:val="00383CF7"/>
    <w:rsid w:val="00385091"/>
    <w:rsid w:val="00385570"/>
    <w:rsid w:val="00387C38"/>
    <w:rsid w:val="0039028F"/>
    <w:rsid w:val="003921EE"/>
    <w:rsid w:val="00392ACE"/>
    <w:rsid w:val="00393DA8"/>
    <w:rsid w:val="00395003"/>
    <w:rsid w:val="00395300"/>
    <w:rsid w:val="00396F55"/>
    <w:rsid w:val="00397D74"/>
    <w:rsid w:val="00397DA2"/>
    <w:rsid w:val="003A0BE8"/>
    <w:rsid w:val="003A133E"/>
    <w:rsid w:val="003A13FE"/>
    <w:rsid w:val="003A1A55"/>
    <w:rsid w:val="003A1AFD"/>
    <w:rsid w:val="003A1E0E"/>
    <w:rsid w:val="003A2F18"/>
    <w:rsid w:val="003A3638"/>
    <w:rsid w:val="003A4C1D"/>
    <w:rsid w:val="003A4F88"/>
    <w:rsid w:val="003A54E2"/>
    <w:rsid w:val="003A7047"/>
    <w:rsid w:val="003A73F2"/>
    <w:rsid w:val="003A787B"/>
    <w:rsid w:val="003A7E5D"/>
    <w:rsid w:val="003B0254"/>
    <w:rsid w:val="003B0891"/>
    <w:rsid w:val="003B110A"/>
    <w:rsid w:val="003B1E52"/>
    <w:rsid w:val="003B2247"/>
    <w:rsid w:val="003B2AC1"/>
    <w:rsid w:val="003B31B6"/>
    <w:rsid w:val="003B3AAA"/>
    <w:rsid w:val="003B419E"/>
    <w:rsid w:val="003B43F2"/>
    <w:rsid w:val="003B50A4"/>
    <w:rsid w:val="003B58CC"/>
    <w:rsid w:val="003B69F4"/>
    <w:rsid w:val="003B6EBE"/>
    <w:rsid w:val="003B738D"/>
    <w:rsid w:val="003B7622"/>
    <w:rsid w:val="003C0C2B"/>
    <w:rsid w:val="003C0FF9"/>
    <w:rsid w:val="003C2253"/>
    <w:rsid w:val="003C2C1E"/>
    <w:rsid w:val="003C3B03"/>
    <w:rsid w:val="003C3CED"/>
    <w:rsid w:val="003C4BED"/>
    <w:rsid w:val="003C52CF"/>
    <w:rsid w:val="003C547C"/>
    <w:rsid w:val="003C6D25"/>
    <w:rsid w:val="003C7527"/>
    <w:rsid w:val="003C79BC"/>
    <w:rsid w:val="003C7C42"/>
    <w:rsid w:val="003D0F75"/>
    <w:rsid w:val="003D138F"/>
    <w:rsid w:val="003D15DB"/>
    <w:rsid w:val="003D369A"/>
    <w:rsid w:val="003D3C67"/>
    <w:rsid w:val="003D641D"/>
    <w:rsid w:val="003D718A"/>
    <w:rsid w:val="003D79CF"/>
    <w:rsid w:val="003E1AF3"/>
    <w:rsid w:val="003E38DD"/>
    <w:rsid w:val="003E3D19"/>
    <w:rsid w:val="003E4C96"/>
    <w:rsid w:val="003E6E65"/>
    <w:rsid w:val="003E71A6"/>
    <w:rsid w:val="003E71AB"/>
    <w:rsid w:val="003E76EE"/>
    <w:rsid w:val="003F0309"/>
    <w:rsid w:val="003F040B"/>
    <w:rsid w:val="003F2104"/>
    <w:rsid w:val="003F25AE"/>
    <w:rsid w:val="003F3E86"/>
    <w:rsid w:val="003F57D4"/>
    <w:rsid w:val="003F7E5F"/>
    <w:rsid w:val="004007AB"/>
    <w:rsid w:val="00400A7D"/>
    <w:rsid w:val="00401A30"/>
    <w:rsid w:val="00401ECA"/>
    <w:rsid w:val="00402798"/>
    <w:rsid w:val="00402F34"/>
    <w:rsid w:val="0040304E"/>
    <w:rsid w:val="00403F72"/>
    <w:rsid w:val="00403FD7"/>
    <w:rsid w:val="00404012"/>
    <w:rsid w:val="004041FE"/>
    <w:rsid w:val="00404213"/>
    <w:rsid w:val="004048BE"/>
    <w:rsid w:val="00404BEB"/>
    <w:rsid w:val="00405280"/>
    <w:rsid w:val="00405FB7"/>
    <w:rsid w:val="00410CB1"/>
    <w:rsid w:val="00410DF8"/>
    <w:rsid w:val="00410EB9"/>
    <w:rsid w:val="00410F36"/>
    <w:rsid w:val="004110B7"/>
    <w:rsid w:val="00412C12"/>
    <w:rsid w:val="00412D60"/>
    <w:rsid w:val="00412E5F"/>
    <w:rsid w:val="004130E0"/>
    <w:rsid w:val="00414500"/>
    <w:rsid w:val="00414B7B"/>
    <w:rsid w:val="0041615A"/>
    <w:rsid w:val="0042074F"/>
    <w:rsid w:val="0042125B"/>
    <w:rsid w:val="0042129D"/>
    <w:rsid w:val="00422970"/>
    <w:rsid w:val="00422DA1"/>
    <w:rsid w:val="0042319E"/>
    <w:rsid w:val="0042391B"/>
    <w:rsid w:val="0042432D"/>
    <w:rsid w:val="004256EF"/>
    <w:rsid w:val="004259AE"/>
    <w:rsid w:val="004264CB"/>
    <w:rsid w:val="00426BAC"/>
    <w:rsid w:val="00430515"/>
    <w:rsid w:val="0043196C"/>
    <w:rsid w:val="00431C5B"/>
    <w:rsid w:val="004324C9"/>
    <w:rsid w:val="004334F0"/>
    <w:rsid w:val="00433BCA"/>
    <w:rsid w:val="00434007"/>
    <w:rsid w:val="004343A3"/>
    <w:rsid w:val="004347F5"/>
    <w:rsid w:val="00435AF5"/>
    <w:rsid w:val="00435CA7"/>
    <w:rsid w:val="00435D00"/>
    <w:rsid w:val="00436308"/>
    <w:rsid w:val="00436354"/>
    <w:rsid w:val="00436FEE"/>
    <w:rsid w:val="00437C02"/>
    <w:rsid w:val="00437E82"/>
    <w:rsid w:val="004403DC"/>
    <w:rsid w:val="00440784"/>
    <w:rsid w:val="004409BC"/>
    <w:rsid w:val="00442C86"/>
    <w:rsid w:val="004430ED"/>
    <w:rsid w:val="004433F8"/>
    <w:rsid w:val="0044372B"/>
    <w:rsid w:val="00443F0E"/>
    <w:rsid w:val="0044496D"/>
    <w:rsid w:val="00444A06"/>
    <w:rsid w:val="004450D7"/>
    <w:rsid w:val="0044604C"/>
    <w:rsid w:val="00446549"/>
    <w:rsid w:val="0044677D"/>
    <w:rsid w:val="00447641"/>
    <w:rsid w:val="00450DBC"/>
    <w:rsid w:val="004512D6"/>
    <w:rsid w:val="00452FB1"/>
    <w:rsid w:val="004534E3"/>
    <w:rsid w:val="004538FC"/>
    <w:rsid w:val="00453EF8"/>
    <w:rsid w:val="00454878"/>
    <w:rsid w:val="00454BC2"/>
    <w:rsid w:val="00454F02"/>
    <w:rsid w:val="004556B1"/>
    <w:rsid w:val="00455BD3"/>
    <w:rsid w:val="0045606F"/>
    <w:rsid w:val="0045677B"/>
    <w:rsid w:val="00457955"/>
    <w:rsid w:val="00460A9A"/>
    <w:rsid w:val="004622C5"/>
    <w:rsid w:val="00463536"/>
    <w:rsid w:val="00463975"/>
    <w:rsid w:val="00464452"/>
    <w:rsid w:val="004646E2"/>
    <w:rsid w:val="00465677"/>
    <w:rsid w:val="0046591D"/>
    <w:rsid w:val="00465FD2"/>
    <w:rsid w:val="00466531"/>
    <w:rsid w:val="0046719B"/>
    <w:rsid w:val="0046743F"/>
    <w:rsid w:val="004675F8"/>
    <w:rsid w:val="0047172A"/>
    <w:rsid w:val="0047185E"/>
    <w:rsid w:val="004720A1"/>
    <w:rsid w:val="0047257E"/>
    <w:rsid w:val="00473414"/>
    <w:rsid w:val="00473979"/>
    <w:rsid w:val="004739F9"/>
    <w:rsid w:val="004744B6"/>
    <w:rsid w:val="0047470D"/>
    <w:rsid w:val="00474D73"/>
    <w:rsid w:val="00475D4A"/>
    <w:rsid w:val="00476062"/>
    <w:rsid w:val="004764FD"/>
    <w:rsid w:val="00476916"/>
    <w:rsid w:val="004773CF"/>
    <w:rsid w:val="00477DAD"/>
    <w:rsid w:val="00477E8E"/>
    <w:rsid w:val="00480512"/>
    <w:rsid w:val="00481B25"/>
    <w:rsid w:val="004825CE"/>
    <w:rsid w:val="00482654"/>
    <w:rsid w:val="00482854"/>
    <w:rsid w:val="00483427"/>
    <w:rsid w:val="0048365E"/>
    <w:rsid w:val="00483B17"/>
    <w:rsid w:val="00484E43"/>
    <w:rsid w:val="00485B48"/>
    <w:rsid w:val="00485E7F"/>
    <w:rsid w:val="00486814"/>
    <w:rsid w:val="00487C48"/>
    <w:rsid w:val="00490043"/>
    <w:rsid w:val="0049018C"/>
    <w:rsid w:val="00490295"/>
    <w:rsid w:val="00491076"/>
    <w:rsid w:val="00491844"/>
    <w:rsid w:val="00491FF5"/>
    <w:rsid w:val="00492001"/>
    <w:rsid w:val="0049300C"/>
    <w:rsid w:val="00493457"/>
    <w:rsid w:val="004945EE"/>
    <w:rsid w:val="00494A2B"/>
    <w:rsid w:val="00497EBD"/>
    <w:rsid w:val="004A0C69"/>
    <w:rsid w:val="004A0F86"/>
    <w:rsid w:val="004A16D8"/>
    <w:rsid w:val="004A1E44"/>
    <w:rsid w:val="004A21AF"/>
    <w:rsid w:val="004A337A"/>
    <w:rsid w:val="004A3BC1"/>
    <w:rsid w:val="004A469F"/>
    <w:rsid w:val="004A4E66"/>
    <w:rsid w:val="004A5CD0"/>
    <w:rsid w:val="004A65E1"/>
    <w:rsid w:val="004A6D51"/>
    <w:rsid w:val="004A6DA1"/>
    <w:rsid w:val="004A738F"/>
    <w:rsid w:val="004B0E73"/>
    <w:rsid w:val="004B0E76"/>
    <w:rsid w:val="004B1E2F"/>
    <w:rsid w:val="004B2510"/>
    <w:rsid w:val="004B26A4"/>
    <w:rsid w:val="004B43EC"/>
    <w:rsid w:val="004B4856"/>
    <w:rsid w:val="004B4980"/>
    <w:rsid w:val="004B5A39"/>
    <w:rsid w:val="004B6274"/>
    <w:rsid w:val="004B6FF7"/>
    <w:rsid w:val="004C0280"/>
    <w:rsid w:val="004C0652"/>
    <w:rsid w:val="004C0A1C"/>
    <w:rsid w:val="004C161F"/>
    <w:rsid w:val="004C2DF7"/>
    <w:rsid w:val="004C3084"/>
    <w:rsid w:val="004C33AE"/>
    <w:rsid w:val="004C5005"/>
    <w:rsid w:val="004C555E"/>
    <w:rsid w:val="004C5774"/>
    <w:rsid w:val="004C6655"/>
    <w:rsid w:val="004C6871"/>
    <w:rsid w:val="004C758A"/>
    <w:rsid w:val="004C7715"/>
    <w:rsid w:val="004D0848"/>
    <w:rsid w:val="004D0A42"/>
    <w:rsid w:val="004D14F5"/>
    <w:rsid w:val="004D21E5"/>
    <w:rsid w:val="004D556A"/>
    <w:rsid w:val="004D63DE"/>
    <w:rsid w:val="004D69BE"/>
    <w:rsid w:val="004D7B8B"/>
    <w:rsid w:val="004E0344"/>
    <w:rsid w:val="004E0DE4"/>
    <w:rsid w:val="004E1917"/>
    <w:rsid w:val="004E348D"/>
    <w:rsid w:val="004E3A38"/>
    <w:rsid w:val="004E3D1F"/>
    <w:rsid w:val="004E3D6E"/>
    <w:rsid w:val="004E4289"/>
    <w:rsid w:val="004E4AC1"/>
    <w:rsid w:val="004E5E34"/>
    <w:rsid w:val="004E5F84"/>
    <w:rsid w:val="004E78F3"/>
    <w:rsid w:val="004F0317"/>
    <w:rsid w:val="004F049D"/>
    <w:rsid w:val="004F0BFE"/>
    <w:rsid w:val="004F128A"/>
    <w:rsid w:val="004F22FF"/>
    <w:rsid w:val="004F3869"/>
    <w:rsid w:val="004F4239"/>
    <w:rsid w:val="004F4284"/>
    <w:rsid w:val="004F4459"/>
    <w:rsid w:val="004F484C"/>
    <w:rsid w:val="004F4C5B"/>
    <w:rsid w:val="004F4EEF"/>
    <w:rsid w:val="004F591E"/>
    <w:rsid w:val="004F5B33"/>
    <w:rsid w:val="004F6368"/>
    <w:rsid w:val="00501A40"/>
    <w:rsid w:val="00501B8E"/>
    <w:rsid w:val="0050233F"/>
    <w:rsid w:val="00502674"/>
    <w:rsid w:val="0050272F"/>
    <w:rsid w:val="00503044"/>
    <w:rsid w:val="0050405A"/>
    <w:rsid w:val="005043A7"/>
    <w:rsid w:val="0050682B"/>
    <w:rsid w:val="00510477"/>
    <w:rsid w:val="00511CA5"/>
    <w:rsid w:val="005120D0"/>
    <w:rsid w:val="00512495"/>
    <w:rsid w:val="005127D8"/>
    <w:rsid w:val="00512966"/>
    <w:rsid w:val="00513A92"/>
    <w:rsid w:val="00513B29"/>
    <w:rsid w:val="00514398"/>
    <w:rsid w:val="005155ED"/>
    <w:rsid w:val="00516892"/>
    <w:rsid w:val="00516935"/>
    <w:rsid w:val="00516F5A"/>
    <w:rsid w:val="00517C47"/>
    <w:rsid w:val="0052106F"/>
    <w:rsid w:val="00521A7C"/>
    <w:rsid w:val="00521FFA"/>
    <w:rsid w:val="00522070"/>
    <w:rsid w:val="00522AF8"/>
    <w:rsid w:val="005233B7"/>
    <w:rsid w:val="00523D53"/>
    <w:rsid w:val="005247B8"/>
    <w:rsid w:val="00525620"/>
    <w:rsid w:val="00526AE4"/>
    <w:rsid w:val="005277D0"/>
    <w:rsid w:val="005300DD"/>
    <w:rsid w:val="005301D2"/>
    <w:rsid w:val="0053046E"/>
    <w:rsid w:val="0053082E"/>
    <w:rsid w:val="005317D0"/>
    <w:rsid w:val="00532286"/>
    <w:rsid w:val="0053265F"/>
    <w:rsid w:val="005326C4"/>
    <w:rsid w:val="00533224"/>
    <w:rsid w:val="0053342D"/>
    <w:rsid w:val="00534C55"/>
    <w:rsid w:val="005357EC"/>
    <w:rsid w:val="00536364"/>
    <w:rsid w:val="0053707C"/>
    <w:rsid w:val="0054127B"/>
    <w:rsid w:val="00542769"/>
    <w:rsid w:val="005427DB"/>
    <w:rsid w:val="00542D62"/>
    <w:rsid w:val="00542E47"/>
    <w:rsid w:val="00542EE1"/>
    <w:rsid w:val="00543A62"/>
    <w:rsid w:val="00543E2A"/>
    <w:rsid w:val="00545414"/>
    <w:rsid w:val="00545740"/>
    <w:rsid w:val="00546843"/>
    <w:rsid w:val="005509C1"/>
    <w:rsid w:val="00552D84"/>
    <w:rsid w:val="005536D0"/>
    <w:rsid w:val="00555190"/>
    <w:rsid w:val="0055799E"/>
    <w:rsid w:val="0056166A"/>
    <w:rsid w:val="005618E6"/>
    <w:rsid w:val="005642A7"/>
    <w:rsid w:val="005655E7"/>
    <w:rsid w:val="00565A27"/>
    <w:rsid w:val="00566E1F"/>
    <w:rsid w:val="00566ED3"/>
    <w:rsid w:val="005670E8"/>
    <w:rsid w:val="00567EBE"/>
    <w:rsid w:val="00570127"/>
    <w:rsid w:val="005702AD"/>
    <w:rsid w:val="005716ED"/>
    <w:rsid w:val="00572244"/>
    <w:rsid w:val="00573307"/>
    <w:rsid w:val="00573B75"/>
    <w:rsid w:val="0057522F"/>
    <w:rsid w:val="005759F8"/>
    <w:rsid w:val="005766DD"/>
    <w:rsid w:val="005768A3"/>
    <w:rsid w:val="005773A0"/>
    <w:rsid w:val="00580A6D"/>
    <w:rsid w:val="0058117A"/>
    <w:rsid w:val="005815EA"/>
    <w:rsid w:val="00582684"/>
    <w:rsid w:val="005833DA"/>
    <w:rsid w:val="0058368C"/>
    <w:rsid w:val="00583C04"/>
    <w:rsid w:val="0058412E"/>
    <w:rsid w:val="0058554E"/>
    <w:rsid w:val="0058559C"/>
    <w:rsid w:val="0058562F"/>
    <w:rsid w:val="00587947"/>
    <w:rsid w:val="00587FCC"/>
    <w:rsid w:val="0059196B"/>
    <w:rsid w:val="0059230A"/>
    <w:rsid w:val="005947F1"/>
    <w:rsid w:val="00594D99"/>
    <w:rsid w:val="00596391"/>
    <w:rsid w:val="0059640F"/>
    <w:rsid w:val="0059650C"/>
    <w:rsid w:val="005A00AB"/>
    <w:rsid w:val="005A0D2F"/>
    <w:rsid w:val="005A149F"/>
    <w:rsid w:val="005A1C34"/>
    <w:rsid w:val="005A2010"/>
    <w:rsid w:val="005A2280"/>
    <w:rsid w:val="005A40F3"/>
    <w:rsid w:val="005A4ADC"/>
    <w:rsid w:val="005A540C"/>
    <w:rsid w:val="005A6157"/>
    <w:rsid w:val="005A6753"/>
    <w:rsid w:val="005A69E9"/>
    <w:rsid w:val="005A7475"/>
    <w:rsid w:val="005A7F4E"/>
    <w:rsid w:val="005B0B03"/>
    <w:rsid w:val="005B0C4C"/>
    <w:rsid w:val="005B1571"/>
    <w:rsid w:val="005B1615"/>
    <w:rsid w:val="005B16EC"/>
    <w:rsid w:val="005B2D43"/>
    <w:rsid w:val="005B2E15"/>
    <w:rsid w:val="005B4C19"/>
    <w:rsid w:val="005B5C66"/>
    <w:rsid w:val="005B637E"/>
    <w:rsid w:val="005C0B25"/>
    <w:rsid w:val="005C1023"/>
    <w:rsid w:val="005C24D1"/>
    <w:rsid w:val="005C32A0"/>
    <w:rsid w:val="005C3474"/>
    <w:rsid w:val="005C3B60"/>
    <w:rsid w:val="005C4133"/>
    <w:rsid w:val="005C5AF1"/>
    <w:rsid w:val="005C6E2C"/>
    <w:rsid w:val="005C75A1"/>
    <w:rsid w:val="005D0CD3"/>
    <w:rsid w:val="005D11BB"/>
    <w:rsid w:val="005D1837"/>
    <w:rsid w:val="005D21D3"/>
    <w:rsid w:val="005D2B6E"/>
    <w:rsid w:val="005D3A83"/>
    <w:rsid w:val="005D5666"/>
    <w:rsid w:val="005D5BBF"/>
    <w:rsid w:val="005D5E01"/>
    <w:rsid w:val="005D6774"/>
    <w:rsid w:val="005D7A15"/>
    <w:rsid w:val="005D7AD8"/>
    <w:rsid w:val="005D7D60"/>
    <w:rsid w:val="005E01D2"/>
    <w:rsid w:val="005E15C1"/>
    <w:rsid w:val="005E1AC2"/>
    <w:rsid w:val="005E2213"/>
    <w:rsid w:val="005E2FBF"/>
    <w:rsid w:val="005E30BE"/>
    <w:rsid w:val="005E30C9"/>
    <w:rsid w:val="005E3CE7"/>
    <w:rsid w:val="005E448B"/>
    <w:rsid w:val="005E461D"/>
    <w:rsid w:val="005E4D68"/>
    <w:rsid w:val="005E5B9F"/>
    <w:rsid w:val="005E627E"/>
    <w:rsid w:val="005E6B73"/>
    <w:rsid w:val="005F01D3"/>
    <w:rsid w:val="005F1223"/>
    <w:rsid w:val="005F1DDE"/>
    <w:rsid w:val="005F1F03"/>
    <w:rsid w:val="005F1F88"/>
    <w:rsid w:val="005F2173"/>
    <w:rsid w:val="005F24AB"/>
    <w:rsid w:val="005F273F"/>
    <w:rsid w:val="005F2C03"/>
    <w:rsid w:val="005F366C"/>
    <w:rsid w:val="005F3E00"/>
    <w:rsid w:val="005F5884"/>
    <w:rsid w:val="00600994"/>
    <w:rsid w:val="0060178A"/>
    <w:rsid w:val="00601ACE"/>
    <w:rsid w:val="00601C1B"/>
    <w:rsid w:val="00601F86"/>
    <w:rsid w:val="00602284"/>
    <w:rsid w:val="00602D26"/>
    <w:rsid w:val="00602EE6"/>
    <w:rsid w:val="006041A5"/>
    <w:rsid w:val="00607279"/>
    <w:rsid w:val="0060727D"/>
    <w:rsid w:val="00607370"/>
    <w:rsid w:val="006079BC"/>
    <w:rsid w:val="00607D11"/>
    <w:rsid w:val="00610BC1"/>
    <w:rsid w:val="00612F1F"/>
    <w:rsid w:val="0061407F"/>
    <w:rsid w:val="00615320"/>
    <w:rsid w:val="00615D30"/>
    <w:rsid w:val="006165D2"/>
    <w:rsid w:val="00616C8D"/>
    <w:rsid w:val="006174B0"/>
    <w:rsid w:val="00620101"/>
    <w:rsid w:val="00620165"/>
    <w:rsid w:val="00620EE1"/>
    <w:rsid w:val="006211F5"/>
    <w:rsid w:val="006213F8"/>
    <w:rsid w:val="00621E7E"/>
    <w:rsid w:val="00622CE8"/>
    <w:rsid w:val="00623DCA"/>
    <w:rsid w:val="00623E39"/>
    <w:rsid w:val="00623FB6"/>
    <w:rsid w:val="006243B8"/>
    <w:rsid w:val="0062442A"/>
    <w:rsid w:val="00624C83"/>
    <w:rsid w:val="00625C20"/>
    <w:rsid w:val="006263D5"/>
    <w:rsid w:val="0062671A"/>
    <w:rsid w:val="00627EC3"/>
    <w:rsid w:val="006311CF"/>
    <w:rsid w:val="006311E3"/>
    <w:rsid w:val="006317A8"/>
    <w:rsid w:val="00631C8F"/>
    <w:rsid w:val="00631EC3"/>
    <w:rsid w:val="0063220C"/>
    <w:rsid w:val="006328FF"/>
    <w:rsid w:val="006338D0"/>
    <w:rsid w:val="0063468F"/>
    <w:rsid w:val="00635EA5"/>
    <w:rsid w:val="006370E9"/>
    <w:rsid w:val="0063723F"/>
    <w:rsid w:val="00637CB2"/>
    <w:rsid w:val="006401CA"/>
    <w:rsid w:val="00640C8E"/>
    <w:rsid w:val="006418B9"/>
    <w:rsid w:val="00642028"/>
    <w:rsid w:val="006421F4"/>
    <w:rsid w:val="00642559"/>
    <w:rsid w:val="0064313A"/>
    <w:rsid w:val="00643AFC"/>
    <w:rsid w:val="0064418B"/>
    <w:rsid w:val="00644A06"/>
    <w:rsid w:val="00644EB4"/>
    <w:rsid w:val="006458AF"/>
    <w:rsid w:val="00645C90"/>
    <w:rsid w:val="006465FD"/>
    <w:rsid w:val="00650075"/>
    <w:rsid w:val="0065083C"/>
    <w:rsid w:val="006512E2"/>
    <w:rsid w:val="006516CD"/>
    <w:rsid w:val="00651A77"/>
    <w:rsid w:val="00652AEA"/>
    <w:rsid w:val="00653725"/>
    <w:rsid w:val="00654072"/>
    <w:rsid w:val="00655474"/>
    <w:rsid w:val="0065614C"/>
    <w:rsid w:val="00656842"/>
    <w:rsid w:val="0065706E"/>
    <w:rsid w:val="00657799"/>
    <w:rsid w:val="006577C1"/>
    <w:rsid w:val="00657841"/>
    <w:rsid w:val="006578FE"/>
    <w:rsid w:val="00657D93"/>
    <w:rsid w:val="006602CB"/>
    <w:rsid w:val="00661BC5"/>
    <w:rsid w:val="00662132"/>
    <w:rsid w:val="00662403"/>
    <w:rsid w:val="00662918"/>
    <w:rsid w:val="0066324F"/>
    <w:rsid w:val="006636BF"/>
    <w:rsid w:val="006659C0"/>
    <w:rsid w:val="00666C43"/>
    <w:rsid w:val="00667241"/>
    <w:rsid w:val="006676F3"/>
    <w:rsid w:val="0067007D"/>
    <w:rsid w:val="006719E8"/>
    <w:rsid w:val="0067463B"/>
    <w:rsid w:val="006748D5"/>
    <w:rsid w:val="0067772B"/>
    <w:rsid w:val="00677CEF"/>
    <w:rsid w:val="006804B2"/>
    <w:rsid w:val="00680BD3"/>
    <w:rsid w:val="00681472"/>
    <w:rsid w:val="00682071"/>
    <w:rsid w:val="00683D9A"/>
    <w:rsid w:val="006853E9"/>
    <w:rsid w:val="00685CFB"/>
    <w:rsid w:val="00685F2A"/>
    <w:rsid w:val="00687EC2"/>
    <w:rsid w:val="00690C20"/>
    <w:rsid w:val="00691D55"/>
    <w:rsid w:val="00691F0B"/>
    <w:rsid w:val="006923EF"/>
    <w:rsid w:val="00693859"/>
    <w:rsid w:val="00693F4F"/>
    <w:rsid w:val="006956E0"/>
    <w:rsid w:val="006959DE"/>
    <w:rsid w:val="00695E3E"/>
    <w:rsid w:val="006964DC"/>
    <w:rsid w:val="0069660B"/>
    <w:rsid w:val="00696911"/>
    <w:rsid w:val="00696BB6"/>
    <w:rsid w:val="0069713D"/>
    <w:rsid w:val="00697578"/>
    <w:rsid w:val="006A01A2"/>
    <w:rsid w:val="006A0695"/>
    <w:rsid w:val="006A1347"/>
    <w:rsid w:val="006A214B"/>
    <w:rsid w:val="006A2231"/>
    <w:rsid w:val="006A3A04"/>
    <w:rsid w:val="006A3A38"/>
    <w:rsid w:val="006A5AC9"/>
    <w:rsid w:val="006A5EDC"/>
    <w:rsid w:val="006A7B1B"/>
    <w:rsid w:val="006B0289"/>
    <w:rsid w:val="006B19FB"/>
    <w:rsid w:val="006B1F71"/>
    <w:rsid w:val="006B1F85"/>
    <w:rsid w:val="006B31F5"/>
    <w:rsid w:val="006B3F7F"/>
    <w:rsid w:val="006B4871"/>
    <w:rsid w:val="006B4E50"/>
    <w:rsid w:val="006B51D0"/>
    <w:rsid w:val="006B5AC5"/>
    <w:rsid w:val="006B662D"/>
    <w:rsid w:val="006B71D6"/>
    <w:rsid w:val="006B7AB0"/>
    <w:rsid w:val="006C16C3"/>
    <w:rsid w:val="006C20B7"/>
    <w:rsid w:val="006C29B9"/>
    <w:rsid w:val="006C2C12"/>
    <w:rsid w:val="006C39F9"/>
    <w:rsid w:val="006C48BA"/>
    <w:rsid w:val="006C5303"/>
    <w:rsid w:val="006C5D1A"/>
    <w:rsid w:val="006C5ED0"/>
    <w:rsid w:val="006C74B8"/>
    <w:rsid w:val="006D5470"/>
    <w:rsid w:val="006D658E"/>
    <w:rsid w:val="006D7895"/>
    <w:rsid w:val="006E00FE"/>
    <w:rsid w:val="006E22EE"/>
    <w:rsid w:val="006E2975"/>
    <w:rsid w:val="006E3D35"/>
    <w:rsid w:val="006E4C8D"/>
    <w:rsid w:val="006E5DB8"/>
    <w:rsid w:val="006E5EFE"/>
    <w:rsid w:val="006E617F"/>
    <w:rsid w:val="006E6D24"/>
    <w:rsid w:val="006E7176"/>
    <w:rsid w:val="006E7414"/>
    <w:rsid w:val="006E755B"/>
    <w:rsid w:val="006E7921"/>
    <w:rsid w:val="006F0DC9"/>
    <w:rsid w:val="006F193C"/>
    <w:rsid w:val="006F2292"/>
    <w:rsid w:val="006F27D5"/>
    <w:rsid w:val="006F2EF4"/>
    <w:rsid w:val="006F341E"/>
    <w:rsid w:val="006F386E"/>
    <w:rsid w:val="006F3EBF"/>
    <w:rsid w:val="006F574D"/>
    <w:rsid w:val="006F67AA"/>
    <w:rsid w:val="006F67AF"/>
    <w:rsid w:val="006F748A"/>
    <w:rsid w:val="00700747"/>
    <w:rsid w:val="00700DC9"/>
    <w:rsid w:val="00703A30"/>
    <w:rsid w:val="007047E2"/>
    <w:rsid w:val="00704844"/>
    <w:rsid w:val="0070487D"/>
    <w:rsid w:val="00704C17"/>
    <w:rsid w:val="00705738"/>
    <w:rsid w:val="007063C7"/>
    <w:rsid w:val="00710E25"/>
    <w:rsid w:val="007119A2"/>
    <w:rsid w:val="0071213E"/>
    <w:rsid w:val="0071303E"/>
    <w:rsid w:val="00713D26"/>
    <w:rsid w:val="007150C1"/>
    <w:rsid w:val="0071532C"/>
    <w:rsid w:val="0071640F"/>
    <w:rsid w:val="00720756"/>
    <w:rsid w:val="0072090F"/>
    <w:rsid w:val="00720B3A"/>
    <w:rsid w:val="0072301B"/>
    <w:rsid w:val="0072488B"/>
    <w:rsid w:val="00724927"/>
    <w:rsid w:val="00724C2A"/>
    <w:rsid w:val="00724E4A"/>
    <w:rsid w:val="00725811"/>
    <w:rsid w:val="00725F88"/>
    <w:rsid w:val="00726F50"/>
    <w:rsid w:val="007270E9"/>
    <w:rsid w:val="00727525"/>
    <w:rsid w:val="00727821"/>
    <w:rsid w:val="00727D1C"/>
    <w:rsid w:val="00727EB0"/>
    <w:rsid w:val="00730229"/>
    <w:rsid w:val="007311F5"/>
    <w:rsid w:val="007312F1"/>
    <w:rsid w:val="00732F94"/>
    <w:rsid w:val="00733473"/>
    <w:rsid w:val="00734EE9"/>
    <w:rsid w:val="00735BDC"/>
    <w:rsid w:val="00735C33"/>
    <w:rsid w:val="00735D78"/>
    <w:rsid w:val="00743253"/>
    <w:rsid w:val="007433F8"/>
    <w:rsid w:val="0074415D"/>
    <w:rsid w:val="007464E3"/>
    <w:rsid w:val="00746789"/>
    <w:rsid w:val="0074688F"/>
    <w:rsid w:val="00746BBA"/>
    <w:rsid w:val="00747BA9"/>
    <w:rsid w:val="00747C51"/>
    <w:rsid w:val="00750317"/>
    <w:rsid w:val="00751843"/>
    <w:rsid w:val="0075391D"/>
    <w:rsid w:val="00754026"/>
    <w:rsid w:val="00754637"/>
    <w:rsid w:val="00754A40"/>
    <w:rsid w:val="00755726"/>
    <w:rsid w:val="00756250"/>
    <w:rsid w:val="007563D7"/>
    <w:rsid w:val="007567A9"/>
    <w:rsid w:val="00757236"/>
    <w:rsid w:val="00757344"/>
    <w:rsid w:val="0075746E"/>
    <w:rsid w:val="007576D2"/>
    <w:rsid w:val="00760257"/>
    <w:rsid w:val="007604F1"/>
    <w:rsid w:val="00761781"/>
    <w:rsid w:val="00761B53"/>
    <w:rsid w:val="0076304E"/>
    <w:rsid w:val="00763BB9"/>
    <w:rsid w:val="0076620B"/>
    <w:rsid w:val="0076655C"/>
    <w:rsid w:val="00766F9E"/>
    <w:rsid w:val="00767263"/>
    <w:rsid w:val="00772266"/>
    <w:rsid w:val="00772870"/>
    <w:rsid w:val="00772EC6"/>
    <w:rsid w:val="00773749"/>
    <w:rsid w:val="00775BDB"/>
    <w:rsid w:val="00776BA5"/>
    <w:rsid w:val="00776C3A"/>
    <w:rsid w:val="00776EDF"/>
    <w:rsid w:val="00777E89"/>
    <w:rsid w:val="007809C4"/>
    <w:rsid w:val="0078248B"/>
    <w:rsid w:val="00782957"/>
    <w:rsid w:val="00782D0F"/>
    <w:rsid w:val="00782F98"/>
    <w:rsid w:val="00783E4C"/>
    <w:rsid w:val="00785606"/>
    <w:rsid w:val="00786210"/>
    <w:rsid w:val="007866B1"/>
    <w:rsid w:val="00786B1A"/>
    <w:rsid w:val="0079084A"/>
    <w:rsid w:val="0079091A"/>
    <w:rsid w:val="00790960"/>
    <w:rsid w:val="00791242"/>
    <w:rsid w:val="00791A9B"/>
    <w:rsid w:val="00791BDF"/>
    <w:rsid w:val="00792EF0"/>
    <w:rsid w:val="00792F07"/>
    <w:rsid w:val="007931D8"/>
    <w:rsid w:val="007936F8"/>
    <w:rsid w:val="00793C49"/>
    <w:rsid w:val="00793F8B"/>
    <w:rsid w:val="00794340"/>
    <w:rsid w:val="00794B55"/>
    <w:rsid w:val="00795550"/>
    <w:rsid w:val="007957B4"/>
    <w:rsid w:val="00795C1A"/>
    <w:rsid w:val="00795D6D"/>
    <w:rsid w:val="007A0140"/>
    <w:rsid w:val="007A02E7"/>
    <w:rsid w:val="007A032F"/>
    <w:rsid w:val="007A04E0"/>
    <w:rsid w:val="007A0519"/>
    <w:rsid w:val="007A136A"/>
    <w:rsid w:val="007A1738"/>
    <w:rsid w:val="007A1A99"/>
    <w:rsid w:val="007A1C1D"/>
    <w:rsid w:val="007A2205"/>
    <w:rsid w:val="007A25BD"/>
    <w:rsid w:val="007A31EC"/>
    <w:rsid w:val="007A40C0"/>
    <w:rsid w:val="007A48F8"/>
    <w:rsid w:val="007A4A8B"/>
    <w:rsid w:val="007A4CE5"/>
    <w:rsid w:val="007A4F87"/>
    <w:rsid w:val="007A5077"/>
    <w:rsid w:val="007A7269"/>
    <w:rsid w:val="007A7640"/>
    <w:rsid w:val="007A79EF"/>
    <w:rsid w:val="007B02BB"/>
    <w:rsid w:val="007B084C"/>
    <w:rsid w:val="007B1141"/>
    <w:rsid w:val="007B33E7"/>
    <w:rsid w:val="007B3835"/>
    <w:rsid w:val="007B39F9"/>
    <w:rsid w:val="007B3D21"/>
    <w:rsid w:val="007B472C"/>
    <w:rsid w:val="007B4938"/>
    <w:rsid w:val="007B5862"/>
    <w:rsid w:val="007B5E44"/>
    <w:rsid w:val="007B6A16"/>
    <w:rsid w:val="007B769A"/>
    <w:rsid w:val="007C013F"/>
    <w:rsid w:val="007C04E9"/>
    <w:rsid w:val="007C0796"/>
    <w:rsid w:val="007C122A"/>
    <w:rsid w:val="007C13A0"/>
    <w:rsid w:val="007C13FC"/>
    <w:rsid w:val="007C1848"/>
    <w:rsid w:val="007C19B5"/>
    <w:rsid w:val="007C315C"/>
    <w:rsid w:val="007C3EC6"/>
    <w:rsid w:val="007C4816"/>
    <w:rsid w:val="007C48AA"/>
    <w:rsid w:val="007C54A7"/>
    <w:rsid w:val="007C5D47"/>
    <w:rsid w:val="007D0C6E"/>
    <w:rsid w:val="007D110C"/>
    <w:rsid w:val="007D1791"/>
    <w:rsid w:val="007D1ACB"/>
    <w:rsid w:val="007D1B91"/>
    <w:rsid w:val="007D2EAA"/>
    <w:rsid w:val="007D305B"/>
    <w:rsid w:val="007D3829"/>
    <w:rsid w:val="007D3DF4"/>
    <w:rsid w:val="007D4851"/>
    <w:rsid w:val="007D5731"/>
    <w:rsid w:val="007D5A2D"/>
    <w:rsid w:val="007D5E09"/>
    <w:rsid w:val="007D67B6"/>
    <w:rsid w:val="007D707B"/>
    <w:rsid w:val="007E039F"/>
    <w:rsid w:val="007E0630"/>
    <w:rsid w:val="007E06F1"/>
    <w:rsid w:val="007E14E3"/>
    <w:rsid w:val="007E2D80"/>
    <w:rsid w:val="007E4EDC"/>
    <w:rsid w:val="007E4EE4"/>
    <w:rsid w:val="007E516E"/>
    <w:rsid w:val="007E53D3"/>
    <w:rsid w:val="007E5441"/>
    <w:rsid w:val="007E60F4"/>
    <w:rsid w:val="007E65E0"/>
    <w:rsid w:val="007E6EFD"/>
    <w:rsid w:val="007E7CD4"/>
    <w:rsid w:val="007F0B6B"/>
    <w:rsid w:val="007F0BA0"/>
    <w:rsid w:val="007F0BF2"/>
    <w:rsid w:val="007F0E95"/>
    <w:rsid w:val="007F1E5E"/>
    <w:rsid w:val="007F1EC7"/>
    <w:rsid w:val="007F38A1"/>
    <w:rsid w:val="007F396A"/>
    <w:rsid w:val="007F4E7D"/>
    <w:rsid w:val="007F565E"/>
    <w:rsid w:val="007F7DFC"/>
    <w:rsid w:val="00800190"/>
    <w:rsid w:val="00800248"/>
    <w:rsid w:val="0080276E"/>
    <w:rsid w:val="00802CA5"/>
    <w:rsid w:val="00802FB1"/>
    <w:rsid w:val="0080359E"/>
    <w:rsid w:val="00803725"/>
    <w:rsid w:val="00803BBA"/>
    <w:rsid w:val="00803BEB"/>
    <w:rsid w:val="00804F69"/>
    <w:rsid w:val="0080692E"/>
    <w:rsid w:val="00807396"/>
    <w:rsid w:val="0081082E"/>
    <w:rsid w:val="008116BA"/>
    <w:rsid w:val="00812154"/>
    <w:rsid w:val="00812503"/>
    <w:rsid w:val="00812723"/>
    <w:rsid w:val="00812730"/>
    <w:rsid w:val="0081347C"/>
    <w:rsid w:val="00813DC8"/>
    <w:rsid w:val="00813EEA"/>
    <w:rsid w:val="00814A1F"/>
    <w:rsid w:val="00815032"/>
    <w:rsid w:val="008156EC"/>
    <w:rsid w:val="00817BFC"/>
    <w:rsid w:val="00817F34"/>
    <w:rsid w:val="00820147"/>
    <w:rsid w:val="00820366"/>
    <w:rsid w:val="00820773"/>
    <w:rsid w:val="00820F41"/>
    <w:rsid w:val="00821212"/>
    <w:rsid w:val="008218B3"/>
    <w:rsid w:val="00821FB3"/>
    <w:rsid w:val="008220E4"/>
    <w:rsid w:val="008225B5"/>
    <w:rsid w:val="00822EFD"/>
    <w:rsid w:val="008235B4"/>
    <w:rsid w:val="00823CC4"/>
    <w:rsid w:val="00824112"/>
    <w:rsid w:val="008244FC"/>
    <w:rsid w:val="0082532D"/>
    <w:rsid w:val="00825550"/>
    <w:rsid w:val="0082680C"/>
    <w:rsid w:val="00826F38"/>
    <w:rsid w:val="00827466"/>
    <w:rsid w:val="008279FE"/>
    <w:rsid w:val="0083127B"/>
    <w:rsid w:val="00831627"/>
    <w:rsid w:val="0083187A"/>
    <w:rsid w:val="008318A2"/>
    <w:rsid w:val="00831A38"/>
    <w:rsid w:val="00832820"/>
    <w:rsid w:val="00832D13"/>
    <w:rsid w:val="00833017"/>
    <w:rsid w:val="008347EB"/>
    <w:rsid w:val="00835454"/>
    <w:rsid w:val="0083643C"/>
    <w:rsid w:val="008364C2"/>
    <w:rsid w:val="00836BB9"/>
    <w:rsid w:val="00837013"/>
    <w:rsid w:val="00837AFF"/>
    <w:rsid w:val="00840618"/>
    <w:rsid w:val="0084540F"/>
    <w:rsid w:val="00845767"/>
    <w:rsid w:val="00846545"/>
    <w:rsid w:val="00846960"/>
    <w:rsid w:val="00847B0E"/>
    <w:rsid w:val="0085118C"/>
    <w:rsid w:val="0085246F"/>
    <w:rsid w:val="00854370"/>
    <w:rsid w:val="008543A2"/>
    <w:rsid w:val="00854BCB"/>
    <w:rsid w:val="00856C72"/>
    <w:rsid w:val="00856F8F"/>
    <w:rsid w:val="0086125B"/>
    <w:rsid w:val="00861631"/>
    <w:rsid w:val="00861E8A"/>
    <w:rsid w:val="008641EE"/>
    <w:rsid w:val="00864932"/>
    <w:rsid w:val="00864CB5"/>
    <w:rsid w:val="00865318"/>
    <w:rsid w:val="0086557D"/>
    <w:rsid w:val="00866538"/>
    <w:rsid w:val="00867DDF"/>
    <w:rsid w:val="00871573"/>
    <w:rsid w:val="0087180A"/>
    <w:rsid w:val="00871B4F"/>
    <w:rsid w:val="00871D9D"/>
    <w:rsid w:val="00871E3D"/>
    <w:rsid w:val="00871EED"/>
    <w:rsid w:val="00872F84"/>
    <w:rsid w:val="00874639"/>
    <w:rsid w:val="00875FB9"/>
    <w:rsid w:val="00876302"/>
    <w:rsid w:val="008763D6"/>
    <w:rsid w:val="00877113"/>
    <w:rsid w:val="00877AF1"/>
    <w:rsid w:val="0088111A"/>
    <w:rsid w:val="0088162D"/>
    <w:rsid w:val="008825FE"/>
    <w:rsid w:val="00882C48"/>
    <w:rsid w:val="00882F62"/>
    <w:rsid w:val="00883C82"/>
    <w:rsid w:val="00884F7C"/>
    <w:rsid w:val="008853C3"/>
    <w:rsid w:val="00886262"/>
    <w:rsid w:val="00886593"/>
    <w:rsid w:val="008868AB"/>
    <w:rsid w:val="0088757A"/>
    <w:rsid w:val="008878AC"/>
    <w:rsid w:val="00887BB9"/>
    <w:rsid w:val="00887C8A"/>
    <w:rsid w:val="00890176"/>
    <w:rsid w:val="00890DAC"/>
    <w:rsid w:val="00891B85"/>
    <w:rsid w:val="00893746"/>
    <w:rsid w:val="0089388F"/>
    <w:rsid w:val="00895BEC"/>
    <w:rsid w:val="008976EA"/>
    <w:rsid w:val="00897BBE"/>
    <w:rsid w:val="00897CD0"/>
    <w:rsid w:val="00897F94"/>
    <w:rsid w:val="008A042F"/>
    <w:rsid w:val="008A067A"/>
    <w:rsid w:val="008A08DE"/>
    <w:rsid w:val="008A0EA5"/>
    <w:rsid w:val="008A26DA"/>
    <w:rsid w:val="008A32B4"/>
    <w:rsid w:val="008A3534"/>
    <w:rsid w:val="008A48CC"/>
    <w:rsid w:val="008A4E91"/>
    <w:rsid w:val="008A51A2"/>
    <w:rsid w:val="008A61CA"/>
    <w:rsid w:val="008A6978"/>
    <w:rsid w:val="008A734A"/>
    <w:rsid w:val="008A7D9F"/>
    <w:rsid w:val="008B0CDC"/>
    <w:rsid w:val="008B442C"/>
    <w:rsid w:val="008B52F3"/>
    <w:rsid w:val="008B53C5"/>
    <w:rsid w:val="008B5488"/>
    <w:rsid w:val="008B5830"/>
    <w:rsid w:val="008B5AA6"/>
    <w:rsid w:val="008B5BD1"/>
    <w:rsid w:val="008B6071"/>
    <w:rsid w:val="008B6666"/>
    <w:rsid w:val="008C4E02"/>
    <w:rsid w:val="008C5119"/>
    <w:rsid w:val="008C5600"/>
    <w:rsid w:val="008C570D"/>
    <w:rsid w:val="008C583A"/>
    <w:rsid w:val="008C5A1B"/>
    <w:rsid w:val="008C5B6B"/>
    <w:rsid w:val="008C604E"/>
    <w:rsid w:val="008C7BC8"/>
    <w:rsid w:val="008C7C10"/>
    <w:rsid w:val="008D0B2C"/>
    <w:rsid w:val="008D156F"/>
    <w:rsid w:val="008D33BD"/>
    <w:rsid w:val="008D404E"/>
    <w:rsid w:val="008D405A"/>
    <w:rsid w:val="008D52BA"/>
    <w:rsid w:val="008D5924"/>
    <w:rsid w:val="008D5A4D"/>
    <w:rsid w:val="008D6642"/>
    <w:rsid w:val="008D66AC"/>
    <w:rsid w:val="008D6FE7"/>
    <w:rsid w:val="008E073D"/>
    <w:rsid w:val="008E076A"/>
    <w:rsid w:val="008E0CC6"/>
    <w:rsid w:val="008E3F3E"/>
    <w:rsid w:val="008E42C6"/>
    <w:rsid w:val="008E5AA5"/>
    <w:rsid w:val="008E6041"/>
    <w:rsid w:val="008E6109"/>
    <w:rsid w:val="008E6299"/>
    <w:rsid w:val="008E6637"/>
    <w:rsid w:val="008E66DD"/>
    <w:rsid w:val="008E670B"/>
    <w:rsid w:val="008E749E"/>
    <w:rsid w:val="008E7CA3"/>
    <w:rsid w:val="008F0801"/>
    <w:rsid w:val="008F081E"/>
    <w:rsid w:val="008F151A"/>
    <w:rsid w:val="008F32E1"/>
    <w:rsid w:val="008F3E90"/>
    <w:rsid w:val="008F4A9C"/>
    <w:rsid w:val="008F625A"/>
    <w:rsid w:val="008F654E"/>
    <w:rsid w:val="008F6958"/>
    <w:rsid w:val="008F7D17"/>
    <w:rsid w:val="009006E5"/>
    <w:rsid w:val="00900A26"/>
    <w:rsid w:val="00901801"/>
    <w:rsid w:val="009018C9"/>
    <w:rsid w:val="009025B4"/>
    <w:rsid w:val="00903228"/>
    <w:rsid w:val="0090326A"/>
    <w:rsid w:val="0090419E"/>
    <w:rsid w:val="009053BA"/>
    <w:rsid w:val="009072FC"/>
    <w:rsid w:val="00907BD7"/>
    <w:rsid w:val="00911ACB"/>
    <w:rsid w:val="00914A0D"/>
    <w:rsid w:val="00914BE2"/>
    <w:rsid w:val="00914CCD"/>
    <w:rsid w:val="00916512"/>
    <w:rsid w:val="00916CA3"/>
    <w:rsid w:val="00916DA0"/>
    <w:rsid w:val="0092018C"/>
    <w:rsid w:val="009202CE"/>
    <w:rsid w:val="00920D27"/>
    <w:rsid w:val="00921123"/>
    <w:rsid w:val="0092120F"/>
    <w:rsid w:val="00921B40"/>
    <w:rsid w:val="009225E1"/>
    <w:rsid w:val="009228C4"/>
    <w:rsid w:val="009240BA"/>
    <w:rsid w:val="00925063"/>
    <w:rsid w:val="009253AF"/>
    <w:rsid w:val="00925D5B"/>
    <w:rsid w:val="00926250"/>
    <w:rsid w:val="0092685D"/>
    <w:rsid w:val="00927250"/>
    <w:rsid w:val="0092748E"/>
    <w:rsid w:val="009303A3"/>
    <w:rsid w:val="009304E4"/>
    <w:rsid w:val="00931877"/>
    <w:rsid w:val="0093195B"/>
    <w:rsid w:val="0093268E"/>
    <w:rsid w:val="009327B3"/>
    <w:rsid w:val="00933392"/>
    <w:rsid w:val="0093401B"/>
    <w:rsid w:val="009347EA"/>
    <w:rsid w:val="00934BE3"/>
    <w:rsid w:val="009359E3"/>
    <w:rsid w:val="00935C2D"/>
    <w:rsid w:val="009366F2"/>
    <w:rsid w:val="009372E4"/>
    <w:rsid w:val="00940C0A"/>
    <w:rsid w:val="009413FA"/>
    <w:rsid w:val="0094204E"/>
    <w:rsid w:val="0094207E"/>
    <w:rsid w:val="00942E83"/>
    <w:rsid w:val="0094375A"/>
    <w:rsid w:val="009438B2"/>
    <w:rsid w:val="00943DF0"/>
    <w:rsid w:val="00943E3C"/>
    <w:rsid w:val="009441B6"/>
    <w:rsid w:val="0094495A"/>
    <w:rsid w:val="0094501E"/>
    <w:rsid w:val="00945E75"/>
    <w:rsid w:val="00946315"/>
    <w:rsid w:val="00946459"/>
    <w:rsid w:val="009466A2"/>
    <w:rsid w:val="009472E3"/>
    <w:rsid w:val="009473DB"/>
    <w:rsid w:val="0094755F"/>
    <w:rsid w:val="00947A80"/>
    <w:rsid w:val="00947B63"/>
    <w:rsid w:val="009506C0"/>
    <w:rsid w:val="0095122C"/>
    <w:rsid w:val="00952512"/>
    <w:rsid w:val="00953A1C"/>
    <w:rsid w:val="00954198"/>
    <w:rsid w:val="00954BBB"/>
    <w:rsid w:val="00954BDB"/>
    <w:rsid w:val="00956B57"/>
    <w:rsid w:val="0095720C"/>
    <w:rsid w:val="00957F17"/>
    <w:rsid w:val="00960E6C"/>
    <w:rsid w:val="00961225"/>
    <w:rsid w:val="00961457"/>
    <w:rsid w:val="009616FE"/>
    <w:rsid w:val="00962DD9"/>
    <w:rsid w:val="009632CE"/>
    <w:rsid w:val="00963F8D"/>
    <w:rsid w:val="00964398"/>
    <w:rsid w:val="00964D3E"/>
    <w:rsid w:val="00964E2A"/>
    <w:rsid w:val="009679C0"/>
    <w:rsid w:val="00970837"/>
    <w:rsid w:val="009709B6"/>
    <w:rsid w:val="00971429"/>
    <w:rsid w:val="009717CE"/>
    <w:rsid w:val="00971B2B"/>
    <w:rsid w:val="009725FF"/>
    <w:rsid w:val="0097545E"/>
    <w:rsid w:val="009759E6"/>
    <w:rsid w:val="00975EEC"/>
    <w:rsid w:val="0097667A"/>
    <w:rsid w:val="0097672C"/>
    <w:rsid w:val="00976AAB"/>
    <w:rsid w:val="0097756A"/>
    <w:rsid w:val="0098087E"/>
    <w:rsid w:val="009811D9"/>
    <w:rsid w:val="00981A50"/>
    <w:rsid w:val="00981F87"/>
    <w:rsid w:val="009823F0"/>
    <w:rsid w:val="009829D3"/>
    <w:rsid w:val="00982EE8"/>
    <w:rsid w:val="00983C3C"/>
    <w:rsid w:val="00983CD3"/>
    <w:rsid w:val="0098437C"/>
    <w:rsid w:val="009854D3"/>
    <w:rsid w:val="0098634E"/>
    <w:rsid w:val="00986737"/>
    <w:rsid w:val="00987150"/>
    <w:rsid w:val="00987DA0"/>
    <w:rsid w:val="0099022D"/>
    <w:rsid w:val="00990E36"/>
    <w:rsid w:val="00992C1C"/>
    <w:rsid w:val="00992E39"/>
    <w:rsid w:val="00993932"/>
    <w:rsid w:val="00994123"/>
    <w:rsid w:val="0099518F"/>
    <w:rsid w:val="0099696E"/>
    <w:rsid w:val="00996C71"/>
    <w:rsid w:val="009973E9"/>
    <w:rsid w:val="00997755"/>
    <w:rsid w:val="009979C5"/>
    <w:rsid w:val="009A0B09"/>
    <w:rsid w:val="009A1EDA"/>
    <w:rsid w:val="009A401B"/>
    <w:rsid w:val="009A4073"/>
    <w:rsid w:val="009A42C3"/>
    <w:rsid w:val="009A47DD"/>
    <w:rsid w:val="009A4B85"/>
    <w:rsid w:val="009A505E"/>
    <w:rsid w:val="009A5938"/>
    <w:rsid w:val="009A6A5A"/>
    <w:rsid w:val="009A6DEB"/>
    <w:rsid w:val="009A78A9"/>
    <w:rsid w:val="009B0331"/>
    <w:rsid w:val="009B1044"/>
    <w:rsid w:val="009B14C9"/>
    <w:rsid w:val="009B1B29"/>
    <w:rsid w:val="009B1C11"/>
    <w:rsid w:val="009B2078"/>
    <w:rsid w:val="009B2215"/>
    <w:rsid w:val="009B27C1"/>
    <w:rsid w:val="009B2A38"/>
    <w:rsid w:val="009B2B38"/>
    <w:rsid w:val="009B2BA4"/>
    <w:rsid w:val="009B403C"/>
    <w:rsid w:val="009B47ED"/>
    <w:rsid w:val="009B4A99"/>
    <w:rsid w:val="009B5A7A"/>
    <w:rsid w:val="009B5CAD"/>
    <w:rsid w:val="009B5D20"/>
    <w:rsid w:val="009B5FB4"/>
    <w:rsid w:val="009B73AF"/>
    <w:rsid w:val="009C0484"/>
    <w:rsid w:val="009C1002"/>
    <w:rsid w:val="009C1DE3"/>
    <w:rsid w:val="009C3E42"/>
    <w:rsid w:val="009C47AA"/>
    <w:rsid w:val="009C4F48"/>
    <w:rsid w:val="009C5B5D"/>
    <w:rsid w:val="009D13A6"/>
    <w:rsid w:val="009D158F"/>
    <w:rsid w:val="009D17F2"/>
    <w:rsid w:val="009D1C89"/>
    <w:rsid w:val="009D258D"/>
    <w:rsid w:val="009D271E"/>
    <w:rsid w:val="009D4251"/>
    <w:rsid w:val="009D43B0"/>
    <w:rsid w:val="009D46C2"/>
    <w:rsid w:val="009D47CC"/>
    <w:rsid w:val="009D5BCE"/>
    <w:rsid w:val="009D6BE4"/>
    <w:rsid w:val="009D6F57"/>
    <w:rsid w:val="009D72BB"/>
    <w:rsid w:val="009D74C3"/>
    <w:rsid w:val="009E0BD7"/>
    <w:rsid w:val="009E4214"/>
    <w:rsid w:val="009E5CEE"/>
    <w:rsid w:val="009E60A1"/>
    <w:rsid w:val="009E62F5"/>
    <w:rsid w:val="009F23DF"/>
    <w:rsid w:val="009F4535"/>
    <w:rsid w:val="009F4D88"/>
    <w:rsid w:val="009F4ED7"/>
    <w:rsid w:val="009F6005"/>
    <w:rsid w:val="009F63A9"/>
    <w:rsid w:val="009F7A22"/>
    <w:rsid w:val="00A008DF"/>
    <w:rsid w:val="00A01A2B"/>
    <w:rsid w:val="00A01AA7"/>
    <w:rsid w:val="00A01C14"/>
    <w:rsid w:val="00A01D8F"/>
    <w:rsid w:val="00A039D0"/>
    <w:rsid w:val="00A0545F"/>
    <w:rsid w:val="00A06F56"/>
    <w:rsid w:val="00A07EA3"/>
    <w:rsid w:val="00A07EAB"/>
    <w:rsid w:val="00A114A4"/>
    <w:rsid w:val="00A118B1"/>
    <w:rsid w:val="00A11D2A"/>
    <w:rsid w:val="00A12AE9"/>
    <w:rsid w:val="00A15C70"/>
    <w:rsid w:val="00A1600D"/>
    <w:rsid w:val="00A17451"/>
    <w:rsid w:val="00A20339"/>
    <w:rsid w:val="00A21435"/>
    <w:rsid w:val="00A2219E"/>
    <w:rsid w:val="00A229A0"/>
    <w:rsid w:val="00A24309"/>
    <w:rsid w:val="00A25548"/>
    <w:rsid w:val="00A2799C"/>
    <w:rsid w:val="00A3121C"/>
    <w:rsid w:val="00A3347D"/>
    <w:rsid w:val="00A33797"/>
    <w:rsid w:val="00A33C8B"/>
    <w:rsid w:val="00A349F7"/>
    <w:rsid w:val="00A361A1"/>
    <w:rsid w:val="00A36453"/>
    <w:rsid w:val="00A369B0"/>
    <w:rsid w:val="00A369BF"/>
    <w:rsid w:val="00A410E8"/>
    <w:rsid w:val="00A42267"/>
    <w:rsid w:val="00A42EAD"/>
    <w:rsid w:val="00A43193"/>
    <w:rsid w:val="00A43A50"/>
    <w:rsid w:val="00A43B52"/>
    <w:rsid w:val="00A44E27"/>
    <w:rsid w:val="00A452FE"/>
    <w:rsid w:val="00A45EFF"/>
    <w:rsid w:val="00A45FA9"/>
    <w:rsid w:val="00A50770"/>
    <w:rsid w:val="00A51121"/>
    <w:rsid w:val="00A534AA"/>
    <w:rsid w:val="00A548DB"/>
    <w:rsid w:val="00A54903"/>
    <w:rsid w:val="00A55DBC"/>
    <w:rsid w:val="00A5667A"/>
    <w:rsid w:val="00A60F3E"/>
    <w:rsid w:val="00A62F5A"/>
    <w:rsid w:val="00A63660"/>
    <w:rsid w:val="00A63BD7"/>
    <w:rsid w:val="00A6455E"/>
    <w:rsid w:val="00A66661"/>
    <w:rsid w:val="00A673AD"/>
    <w:rsid w:val="00A70041"/>
    <w:rsid w:val="00A70416"/>
    <w:rsid w:val="00A70C66"/>
    <w:rsid w:val="00A7138E"/>
    <w:rsid w:val="00A7182D"/>
    <w:rsid w:val="00A72370"/>
    <w:rsid w:val="00A7493E"/>
    <w:rsid w:val="00A75A01"/>
    <w:rsid w:val="00A75A18"/>
    <w:rsid w:val="00A8055D"/>
    <w:rsid w:val="00A81F93"/>
    <w:rsid w:val="00A821C4"/>
    <w:rsid w:val="00A85696"/>
    <w:rsid w:val="00A8597A"/>
    <w:rsid w:val="00A859D7"/>
    <w:rsid w:val="00A85F59"/>
    <w:rsid w:val="00A86874"/>
    <w:rsid w:val="00A870C5"/>
    <w:rsid w:val="00A90B54"/>
    <w:rsid w:val="00A90E1D"/>
    <w:rsid w:val="00A913CA"/>
    <w:rsid w:val="00A92B2C"/>
    <w:rsid w:val="00A930AF"/>
    <w:rsid w:val="00A952B9"/>
    <w:rsid w:val="00A95B8D"/>
    <w:rsid w:val="00A96EBB"/>
    <w:rsid w:val="00A97EDA"/>
    <w:rsid w:val="00AA0BB0"/>
    <w:rsid w:val="00AA0DF0"/>
    <w:rsid w:val="00AA1235"/>
    <w:rsid w:val="00AA2DD1"/>
    <w:rsid w:val="00AA2DE1"/>
    <w:rsid w:val="00AA59D0"/>
    <w:rsid w:val="00AA5D89"/>
    <w:rsid w:val="00AA61CF"/>
    <w:rsid w:val="00AA6C6F"/>
    <w:rsid w:val="00AA737F"/>
    <w:rsid w:val="00AA748D"/>
    <w:rsid w:val="00AB0D9C"/>
    <w:rsid w:val="00AB1CC5"/>
    <w:rsid w:val="00AB1DD2"/>
    <w:rsid w:val="00AB1E7C"/>
    <w:rsid w:val="00AB2EA2"/>
    <w:rsid w:val="00AB3D41"/>
    <w:rsid w:val="00AB4759"/>
    <w:rsid w:val="00AB531C"/>
    <w:rsid w:val="00AB5DA2"/>
    <w:rsid w:val="00AB65E6"/>
    <w:rsid w:val="00AB66AD"/>
    <w:rsid w:val="00AB6EBF"/>
    <w:rsid w:val="00AC0509"/>
    <w:rsid w:val="00AC05A3"/>
    <w:rsid w:val="00AC19E8"/>
    <w:rsid w:val="00AC19ED"/>
    <w:rsid w:val="00AC1D90"/>
    <w:rsid w:val="00AC2088"/>
    <w:rsid w:val="00AC2608"/>
    <w:rsid w:val="00AC2EE3"/>
    <w:rsid w:val="00AC2FC7"/>
    <w:rsid w:val="00AC4006"/>
    <w:rsid w:val="00AC42BA"/>
    <w:rsid w:val="00AC6B70"/>
    <w:rsid w:val="00AC6B97"/>
    <w:rsid w:val="00AD0B67"/>
    <w:rsid w:val="00AD1B2E"/>
    <w:rsid w:val="00AD27AC"/>
    <w:rsid w:val="00AD3456"/>
    <w:rsid w:val="00AD51CE"/>
    <w:rsid w:val="00AD58B1"/>
    <w:rsid w:val="00AD58F0"/>
    <w:rsid w:val="00AD6A60"/>
    <w:rsid w:val="00AD6E5A"/>
    <w:rsid w:val="00AD71C2"/>
    <w:rsid w:val="00AD745B"/>
    <w:rsid w:val="00AD7758"/>
    <w:rsid w:val="00AD787E"/>
    <w:rsid w:val="00AD7D60"/>
    <w:rsid w:val="00AE0839"/>
    <w:rsid w:val="00AE26BE"/>
    <w:rsid w:val="00AE2DE9"/>
    <w:rsid w:val="00AE3423"/>
    <w:rsid w:val="00AE3CD7"/>
    <w:rsid w:val="00AE50D8"/>
    <w:rsid w:val="00AE5A70"/>
    <w:rsid w:val="00AE5CEB"/>
    <w:rsid w:val="00AE6640"/>
    <w:rsid w:val="00AE6F6C"/>
    <w:rsid w:val="00AE77C5"/>
    <w:rsid w:val="00AF003A"/>
    <w:rsid w:val="00AF0612"/>
    <w:rsid w:val="00AF067F"/>
    <w:rsid w:val="00AF0F29"/>
    <w:rsid w:val="00AF28BD"/>
    <w:rsid w:val="00AF37DE"/>
    <w:rsid w:val="00AF4869"/>
    <w:rsid w:val="00AF56C5"/>
    <w:rsid w:val="00B01AB4"/>
    <w:rsid w:val="00B02034"/>
    <w:rsid w:val="00B0238B"/>
    <w:rsid w:val="00B02AEE"/>
    <w:rsid w:val="00B04504"/>
    <w:rsid w:val="00B05EE6"/>
    <w:rsid w:val="00B06308"/>
    <w:rsid w:val="00B0693B"/>
    <w:rsid w:val="00B06E3F"/>
    <w:rsid w:val="00B075E0"/>
    <w:rsid w:val="00B10851"/>
    <w:rsid w:val="00B11F4E"/>
    <w:rsid w:val="00B1201A"/>
    <w:rsid w:val="00B12A82"/>
    <w:rsid w:val="00B12AA4"/>
    <w:rsid w:val="00B15721"/>
    <w:rsid w:val="00B15E9B"/>
    <w:rsid w:val="00B17E8A"/>
    <w:rsid w:val="00B2027F"/>
    <w:rsid w:val="00B212C2"/>
    <w:rsid w:val="00B21CEA"/>
    <w:rsid w:val="00B222D2"/>
    <w:rsid w:val="00B230B7"/>
    <w:rsid w:val="00B24B26"/>
    <w:rsid w:val="00B24D6F"/>
    <w:rsid w:val="00B24E14"/>
    <w:rsid w:val="00B24F95"/>
    <w:rsid w:val="00B24FC1"/>
    <w:rsid w:val="00B25274"/>
    <w:rsid w:val="00B259B3"/>
    <w:rsid w:val="00B25C93"/>
    <w:rsid w:val="00B262C0"/>
    <w:rsid w:val="00B266D1"/>
    <w:rsid w:val="00B27AC1"/>
    <w:rsid w:val="00B27DA7"/>
    <w:rsid w:val="00B30AE5"/>
    <w:rsid w:val="00B3236F"/>
    <w:rsid w:val="00B32462"/>
    <w:rsid w:val="00B32549"/>
    <w:rsid w:val="00B326FB"/>
    <w:rsid w:val="00B33CC1"/>
    <w:rsid w:val="00B33D63"/>
    <w:rsid w:val="00B35489"/>
    <w:rsid w:val="00B359B2"/>
    <w:rsid w:val="00B3690F"/>
    <w:rsid w:val="00B36C54"/>
    <w:rsid w:val="00B36C61"/>
    <w:rsid w:val="00B37AA6"/>
    <w:rsid w:val="00B37FB6"/>
    <w:rsid w:val="00B419F9"/>
    <w:rsid w:val="00B41C5F"/>
    <w:rsid w:val="00B423E0"/>
    <w:rsid w:val="00B443C5"/>
    <w:rsid w:val="00B4476E"/>
    <w:rsid w:val="00B44784"/>
    <w:rsid w:val="00B44D4E"/>
    <w:rsid w:val="00B456E2"/>
    <w:rsid w:val="00B45711"/>
    <w:rsid w:val="00B46C61"/>
    <w:rsid w:val="00B5025E"/>
    <w:rsid w:val="00B5255A"/>
    <w:rsid w:val="00B52EBC"/>
    <w:rsid w:val="00B5489D"/>
    <w:rsid w:val="00B549F9"/>
    <w:rsid w:val="00B54BD9"/>
    <w:rsid w:val="00B54FE5"/>
    <w:rsid w:val="00B5568F"/>
    <w:rsid w:val="00B563BD"/>
    <w:rsid w:val="00B564DC"/>
    <w:rsid w:val="00B56CA4"/>
    <w:rsid w:val="00B57E6D"/>
    <w:rsid w:val="00B6001D"/>
    <w:rsid w:val="00B606CD"/>
    <w:rsid w:val="00B6092B"/>
    <w:rsid w:val="00B61E24"/>
    <w:rsid w:val="00B6257A"/>
    <w:rsid w:val="00B6299C"/>
    <w:rsid w:val="00B64160"/>
    <w:rsid w:val="00B64462"/>
    <w:rsid w:val="00B64737"/>
    <w:rsid w:val="00B64E21"/>
    <w:rsid w:val="00B65B94"/>
    <w:rsid w:val="00B66C36"/>
    <w:rsid w:val="00B67EF0"/>
    <w:rsid w:val="00B72A42"/>
    <w:rsid w:val="00B72EB2"/>
    <w:rsid w:val="00B72F72"/>
    <w:rsid w:val="00B7332C"/>
    <w:rsid w:val="00B73830"/>
    <w:rsid w:val="00B74839"/>
    <w:rsid w:val="00B7491E"/>
    <w:rsid w:val="00B74B9F"/>
    <w:rsid w:val="00B74E2A"/>
    <w:rsid w:val="00B75901"/>
    <w:rsid w:val="00B75920"/>
    <w:rsid w:val="00B80F0B"/>
    <w:rsid w:val="00B81606"/>
    <w:rsid w:val="00B81BCB"/>
    <w:rsid w:val="00B82AF7"/>
    <w:rsid w:val="00B83C90"/>
    <w:rsid w:val="00B84092"/>
    <w:rsid w:val="00B84380"/>
    <w:rsid w:val="00B853BB"/>
    <w:rsid w:val="00B864E7"/>
    <w:rsid w:val="00B86732"/>
    <w:rsid w:val="00B87C0F"/>
    <w:rsid w:val="00B87DB4"/>
    <w:rsid w:val="00B902F7"/>
    <w:rsid w:val="00B914AC"/>
    <w:rsid w:val="00B9168A"/>
    <w:rsid w:val="00B91C9C"/>
    <w:rsid w:val="00B92AC1"/>
    <w:rsid w:val="00B92AD4"/>
    <w:rsid w:val="00B93677"/>
    <w:rsid w:val="00B93AA4"/>
    <w:rsid w:val="00B94764"/>
    <w:rsid w:val="00B94DF4"/>
    <w:rsid w:val="00B95C8C"/>
    <w:rsid w:val="00B961FB"/>
    <w:rsid w:val="00B96A8C"/>
    <w:rsid w:val="00BA1DA2"/>
    <w:rsid w:val="00BA225A"/>
    <w:rsid w:val="00BA2818"/>
    <w:rsid w:val="00BA2F8A"/>
    <w:rsid w:val="00BA35D5"/>
    <w:rsid w:val="00BA3892"/>
    <w:rsid w:val="00BA4B66"/>
    <w:rsid w:val="00BA5E39"/>
    <w:rsid w:val="00BA621C"/>
    <w:rsid w:val="00BA665B"/>
    <w:rsid w:val="00BA7370"/>
    <w:rsid w:val="00BB0F82"/>
    <w:rsid w:val="00BB130E"/>
    <w:rsid w:val="00BB3D06"/>
    <w:rsid w:val="00BB4229"/>
    <w:rsid w:val="00BB4ECE"/>
    <w:rsid w:val="00BB6508"/>
    <w:rsid w:val="00BB67EE"/>
    <w:rsid w:val="00BB6B3C"/>
    <w:rsid w:val="00BB7FAA"/>
    <w:rsid w:val="00BC1AEB"/>
    <w:rsid w:val="00BC1D3D"/>
    <w:rsid w:val="00BC1D82"/>
    <w:rsid w:val="00BC20F8"/>
    <w:rsid w:val="00BC24AD"/>
    <w:rsid w:val="00BC2528"/>
    <w:rsid w:val="00BC264D"/>
    <w:rsid w:val="00BC4508"/>
    <w:rsid w:val="00BC4967"/>
    <w:rsid w:val="00BC6725"/>
    <w:rsid w:val="00BC6D61"/>
    <w:rsid w:val="00BC73C9"/>
    <w:rsid w:val="00BD0035"/>
    <w:rsid w:val="00BD0139"/>
    <w:rsid w:val="00BD05AE"/>
    <w:rsid w:val="00BD152B"/>
    <w:rsid w:val="00BD2A54"/>
    <w:rsid w:val="00BD2D40"/>
    <w:rsid w:val="00BD3532"/>
    <w:rsid w:val="00BD3DA1"/>
    <w:rsid w:val="00BD42BB"/>
    <w:rsid w:val="00BD493B"/>
    <w:rsid w:val="00BD4D35"/>
    <w:rsid w:val="00BD52CF"/>
    <w:rsid w:val="00BD5C03"/>
    <w:rsid w:val="00BD6739"/>
    <w:rsid w:val="00BE01D5"/>
    <w:rsid w:val="00BE0250"/>
    <w:rsid w:val="00BE0591"/>
    <w:rsid w:val="00BE08DC"/>
    <w:rsid w:val="00BE0C15"/>
    <w:rsid w:val="00BE20CB"/>
    <w:rsid w:val="00BE3337"/>
    <w:rsid w:val="00BE34E5"/>
    <w:rsid w:val="00BE3A44"/>
    <w:rsid w:val="00BE4A99"/>
    <w:rsid w:val="00BE53F8"/>
    <w:rsid w:val="00BE57EB"/>
    <w:rsid w:val="00BE670C"/>
    <w:rsid w:val="00BE7955"/>
    <w:rsid w:val="00BE7EF4"/>
    <w:rsid w:val="00BE7F2D"/>
    <w:rsid w:val="00BF0F7A"/>
    <w:rsid w:val="00BF1D08"/>
    <w:rsid w:val="00BF3493"/>
    <w:rsid w:val="00BF3B1C"/>
    <w:rsid w:val="00BF532E"/>
    <w:rsid w:val="00BF57CE"/>
    <w:rsid w:val="00BF68EF"/>
    <w:rsid w:val="00BF71A9"/>
    <w:rsid w:val="00BF752F"/>
    <w:rsid w:val="00BF7975"/>
    <w:rsid w:val="00BF7F07"/>
    <w:rsid w:val="00C00090"/>
    <w:rsid w:val="00C002FA"/>
    <w:rsid w:val="00C00421"/>
    <w:rsid w:val="00C006FC"/>
    <w:rsid w:val="00C00AA8"/>
    <w:rsid w:val="00C00F21"/>
    <w:rsid w:val="00C01222"/>
    <w:rsid w:val="00C012F1"/>
    <w:rsid w:val="00C0141E"/>
    <w:rsid w:val="00C019A4"/>
    <w:rsid w:val="00C01C1C"/>
    <w:rsid w:val="00C0263B"/>
    <w:rsid w:val="00C03653"/>
    <w:rsid w:val="00C038AD"/>
    <w:rsid w:val="00C03E91"/>
    <w:rsid w:val="00C07469"/>
    <w:rsid w:val="00C10D1D"/>
    <w:rsid w:val="00C11013"/>
    <w:rsid w:val="00C11FCB"/>
    <w:rsid w:val="00C125A0"/>
    <w:rsid w:val="00C12DDE"/>
    <w:rsid w:val="00C12E37"/>
    <w:rsid w:val="00C13A7E"/>
    <w:rsid w:val="00C14340"/>
    <w:rsid w:val="00C143CF"/>
    <w:rsid w:val="00C15AC7"/>
    <w:rsid w:val="00C1632C"/>
    <w:rsid w:val="00C16B77"/>
    <w:rsid w:val="00C176CD"/>
    <w:rsid w:val="00C179D2"/>
    <w:rsid w:val="00C17E64"/>
    <w:rsid w:val="00C205A0"/>
    <w:rsid w:val="00C207F7"/>
    <w:rsid w:val="00C21ED4"/>
    <w:rsid w:val="00C22333"/>
    <w:rsid w:val="00C229E4"/>
    <w:rsid w:val="00C2591D"/>
    <w:rsid w:val="00C25B26"/>
    <w:rsid w:val="00C26D18"/>
    <w:rsid w:val="00C26E4D"/>
    <w:rsid w:val="00C26F21"/>
    <w:rsid w:val="00C30F0E"/>
    <w:rsid w:val="00C30F13"/>
    <w:rsid w:val="00C31209"/>
    <w:rsid w:val="00C32020"/>
    <w:rsid w:val="00C323B6"/>
    <w:rsid w:val="00C33562"/>
    <w:rsid w:val="00C341A2"/>
    <w:rsid w:val="00C3525F"/>
    <w:rsid w:val="00C35BD5"/>
    <w:rsid w:val="00C363F4"/>
    <w:rsid w:val="00C3689F"/>
    <w:rsid w:val="00C37503"/>
    <w:rsid w:val="00C40058"/>
    <w:rsid w:val="00C416CE"/>
    <w:rsid w:val="00C4242B"/>
    <w:rsid w:val="00C4253F"/>
    <w:rsid w:val="00C42C85"/>
    <w:rsid w:val="00C4338E"/>
    <w:rsid w:val="00C4396F"/>
    <w:rsid w:val="00C4429B"/>
    <w:rsid w:val="00C46422"/>
    <w:rsid w:val="00C467C6"/>
    <w:rsid w:val="00C473C9"/>
    <w:rsid w:val="00C478BB"/>
    <w:rsid w:val="00C51376"/>
    <w:rsid w:val="00C5170D"/>
    <w:rsid w:val="00C521FA"/>
    <w:rsid w:val="00C5408E"/>
    <w:rsid w:val="00C541FF"/>
    <w:rsid w:val="00C5429D"/>
    <w:rsid w:val="00C5442C"/>
    <w:rsid w:val="00C54DDC"/>
    <w:rsid w:val="00C54FBE"/>
    <w:rsid w:val="00C55831"/>
    <w:rsid w:val="00C57319"/>
    <w:rsid w:val="00C6106C"/>
    <w:rsid w:val="00C611E3"/>
    <w:rsid w:val="00C62CD5"/>
    <w:rsid w:val="00C6313A"/>
    <w:rsid w:val="00C63285"/>
    <w:rsid w:val="00C636B8"/>
    <w:rsid w:val="00C63DEE"/>
    <w:rsid w:val="00C63E05"/>
    <w:rsid w:val="00C646B9"/>
    <w:rsid w:val="00C64BCA"/>
    <w:rsid w:val="00C650B4"/>
    <w:rsid w:val="00C65142"/>
    <w:rsid w:val="00C65F9B"/>
    <w:rsid w:val="00C66202"/>
    <w:rsid w:val="00C66B3C"/>
    <w:rsid w:val="00C672F4"/>
    <w:rsid w:val="00C67A9D"/>
    <w:rsid w:val="00C7026B"/>
    <w:rsid w:val="00C702E0"/>
    <w:rsid w:val="00C70631"/>
    <w:rsid w:val="00C70987"/>
    <w:rsid w:val="00C71D82"/>
    <w:rsid w:val="00C72489"/>
    <w:rsid w:val="00C72E2F"/>
    <w:rsid w:val="00C73C18"/>
    <w:rsid w:val="00C74F64"/>
    <w:rsid w:val="00C7541F"/>
    <w:rsid w:val="00C75805"/>
    <w:rsid w:val="00C75AD7"/>
    <w:rsid w:val="00C75E4B"/>
    <w:rsid w:val="00C760DB"/>
    <w:rsid w:val="00C762EE"/>
    <w:rsid w:val="00C76EFF"/>
    <w:rsid w:val="00C770E5"/>
    <w:rsid w:val="00C771CD"/>
    <w:rsid w:val="00C77235"/>
    <w:rsid w:val="00C777DB"/>
    <w:rsid w:val="00C7795E"/>
    <w:rsid w:val="00C779C0"/>
    <w:rsid w:val="00C808FB"/>
    <w:rsid w:val="00C80F80"/>
    <w:rsid w:val="00C815D9"/>
    <w:rsid w:val="00C825AA"/>
    <w:rsid w:val="00C83C3B"/>
    <w:rsid w:val="00C85241"/>
    <w:rsid w:val="00C857A2"/>
    <w:rsid w:val="00C86633"/>
    <w:rsid w:val="00C86ED8"/>
    <w:rsid w:val="00C87186"/>
    <w:rsid w:val="00C87499"/>
    <w:rsid w:val="00C87544"/>
    <w:rsid w:val="00C87D51"/>
    <w:rsid w:val="00C90775"/>
    <w:rsid w:val="00C923F4"/>
    <w:rsid w:val="00C9244C"/>
    <w:rsid w:val="00C92BF4"/>
    <w:rsid w:val="00C94B1F"/>
    <w:rsid w:val="00C94DC5"/>
    <w:rsid w:val="00C95223"/>
    <w:rsid w:val="00C952D4"/>
    <w:rsid w:val="00C969CF"/>
    <w:rsid w:val="00C97041"/>
    <w:rsid w:val="00C97AE9"/>
    <w:rsid w:val="00CA07F5"/>
    <w:rsid w:val="00CA0C29"/>
    <w:rsid w:val="00CA433D"/>
    <w:rsid w:val="00CA4C6E"/>
    <w:rsid w:val="00CA53B7"/>
    <w:rsid w:val="00CA571D"/>
    <w:rsid w:val="00CA5E8B"/>
    <w:rsid w:val="00CA6BD7"/>
    <w:rsid w:val="00CA736C"/>
    <w:rsid w:val="00CA7411"/>
    <w:rsid w:val="00CB015F"/>
    <w:rsid w:val="00CB14AB"/>
    <w:rsid w:val="00CB19D8"/>
    <w:rsid w:val="00CB225A"/>
    <w:rsid w:val="00CB2AD1"/>
    <w:rsid w:val="00CB2CD5"/>
    <w:rsid w:val="00CB352E"/>
    <w:rsid w:val="00CB39F3"/>
    <w:rsid w:val="00CB3BBD"/>
    <w:rsid w:val="00CB4FFB"/>
    <w:rsid w:val="00CB5716"/>
    <w:rsid w:val="00CB61EC"/>
    <w:rsid w:val="00CB6927"/>
    <w:rsid w:val="00CB7399"/>
    <w:rsid w:val="00CC0077"/>
    <w:rsid w:val="00CC06AB"/>
    <w:rsid w:val="00CC08BB"/>
    <w:rsid w:val="00CC08D4"/>
    <w:rsid w:val="00CC0DBF"/>
    <w:rsid w:val="00CC181B"/>
    <w:rsid w:val="00CC27AA"/>
    <w:rsid w:val="00CC3EAC"/>
    <w:rsid w:val="00CC4465"/>
    <w:rsid w:val="00CC4851"/>
    <w:rsid w:val="00CC5EBF"/>
    <w:rsid w:val="00CD04F7"/>
    <w:rsid w:val="00CD0CFA"/>
    <w:rsid w:val="00CD1489"/>
    <w:rsid w:val="00CD1DE6"/>
    <w:rsid w:val="00CD1E2F"/>
    <w:rsid w:val="00CD3087"/>
    <w:rsid w:val="00CD3FAF"/>
    <w:rsid w:val="00CD4B16"/>
    <w:rsid w:val="00CD4C87"/>
    <w:rsid w:val="00CD623A"/>
    <w:rsid w:val="00CD6765"/>
    <w:rsid w:val="00CD6834"/>
    <w:rsid w:val="00CD6C7F"/>
    <w:rsid w:val="00CD6D2C"/>
    <w:rsid w:val="00CD76A4"/>
    <w:rsid w:val="00CD791C"/>
    <w:rsid w:val="00CD7A19"/>
    <w:rsid w:val="00CE00A3"/>
    <w:rsid w:val="00CE1221"/>
    <w:rsid w:val="00CE199E"/>
    <w:rsid w:val="00CE31D5"/>
    <w:rsid w:val="00CE346B"/>
    <w:rsid w:val="00CE4FB1"/>
    <w:rsid w:val="00CE55BE"/>
    <w:rsid w:val="00CE6910"/>
    <w:rsid w:val="00CE78C4"/>
    <w:rsid w:val="00CF00D9"/>
    <w:rsid w:val="00CF0419"/>
    <w:rsid w:val="00CF140F"/>
    <w:rsid w:val="00CF1593"/>
    <w:rsid w:val="00CF1F60"/>
    <w:rsid w:val="00CF3120"/>
    <w:rsid w:val="00CF3C8A"/>
    <w:rsid w:val="00CF3EB6"/>
    <w:rsid w:val="00CF4903"/>
    <w:rsid w:val="00CF5D45"/>
    <w:rsid w:val="00CF6142"/>
    <w:rsid w:val="00CF65E3"/>
    <w:rsid w:val="00CF6C47"/>
    <w:rsid w:val="00CF71DB"/>
    <w:rsid w:val="00D0139E"/>
    <w:rsid w:val="00D034E5"/>
    <w:rsid w:val="00D0389D"/>
    <w:rsid w:val="00D039A2"/>
    <w:rsid w:val="00D0402F"/>
    <w:rsid w:val="00D041DD"/>
    <w:rsid w:val="00D0536B"/>
    <w:rsid w:val="00D06345"/>
    <w:rsid w:val="00D06447"/>
    <w:rsid w:val="00D070DF"/>
    <w:rsid w:val="00D07547"/>
    <w:rsid w:val="00D076A2"/>
    <w:rsid w:val="00D07A65"/>
    <w:rsid w:val="00D11131"/>
    <w:rsid w:val="00D11EE9"/>
    <w:rsid w:val="00D12BED"/>
    <w:rsid w:val="00D1356F"/>
    <w:rsid w:val="00D13605"/>
    <w:rsid w:val="00D14BEB"/>
    <w:rsid w:val="00D154ED"/>
    <w:rsid w:val="00D1569B"/>
    <w:rsid w:val="00D16BBE"/>
    <w:rsid w:val="00D16ECE"/>
    <w:rsid w:val="00D17737"/>
    <w:rsid w:val="00D17860"/>
    <w:rsid w:val="00D17D82"/>
    <w:rsid w:val="00D20C62"/>
    <w:rsid w:val="00D215D6"/>
    <w:rsid w:val="00D226EB"/>
    <w:rsid w:val="00D232B2"/>
    <w:rsid w:val="00D23474"/>
    <w:rsid w:val="00D235FE"/>
    <w:rsid w:val="00D23A2F"/>
    <w:rsid w:val="00D245A8"/>
    <w:rsid w:val="00D25A68"/>
    <w:rsid w:val="00D25DAF"/>
    <w:rsid w:val="00D25DC2"/>
    <w:rsid w:val="00D270FF"/>
    <w:rsid w:val="00D274BA"/>
    <w:rsid w:val="00D27EC9"/>
    <w:rsid w:val="00D31A1E"/>
    <w:rsid w:val="00D32A41"/>
    <w:rsid w:val="00D32FC7"/>
    <w:rsid w:val="00D33A44"/>
    <w:rsid w:val="00D33B83"/>
    <w:rsid w:val="00D35D04"/>
    <w:rsid w:val="00D37322"/>
    <w:rsid w:val="00D377E8"/>
    <w:rsid w:val="00D40118"/>
    <w:rsid w:val="00D4060A"/>
    <w:rsid w:val="00D40686"/>
    <w:rsid w:val="00D408DB"/>
    <w:rsid w:val="00D4151B"/>
    <w:rsid w:val="00D41BD8"/>
    <w:rsid w:val="00D41E29"/>
    <w:rsid w:val="00D426C9"/>
    <w:rsid w:val="00D42EB9"/>
    <w:rsid w:val="00D4358C"/>
    <w:rsid w:val="00D4387E"/>
    <w:rsid w:val="00D43B48"/>
    <w:rsid w:val="00D4556C"/>
    <w:rsid w:val="00D4574D"/>
    <w:rsid w:val="00D45EBE"/>
    <w:rsid w:val="00D45FEA"/>
    <w:rsid w:val="00D46BF7"/>
    <w:rsid w:val="00D4734E"/>
    <w:rsid w:val="00D47707"/>
    <w:rsid w:val="00D47ABC"/>
    <w:rsid w:val="00D50785"/>
    <w:rsid w:val="00D5121F"/>
    <w:rsid w:val="00D516F6"/>
    <w:rsid w:val="00D518FD"/>
    <w:rsid w:val="00D522EA"/>
    <w:rsid w:val="00D5312E"/>
    <w:rsid w:val="00D53D93"/>
    <w:rsid w:val="00D54D7A"/>
    <w:rsid w:val="00D54F18"/>
    <w:rsid w:val="00D5575A"/>
    <w:rsid w:val="00D56A03"/>
    <w:rsid w:val="00D57852"/>
    <w:rsid w:val="00D57C06"/>
    <w:rsid w:val="00D608E3"/>
    <w:rsid w:val="00D6279B"/>
    <w:rsid w:val="00D62B1B"/>
    <w:rsid w:val="00D63933"/>
    <w:rsid w:val="00D649A2"/>
    <w:rsid w:val="00D65DCA"/>
    <w:rsid w:val="00D66155"/>
    <w:rsid w:val="00D66908"/>
    <w:rsid w:val="00D67D72"/>
    <w:rsid w:val="00D70164"/>
    <w:rsid w:val="00D7174D"/>
    <w:rsid w:val="00D74B71"/>
    <w:rsid w:val="00D750A0"/>
    <w:rsid w:val="00D76342"/>
    <w:rsid w:val="00D76390"/>
    <w:rsid w:val="00D77EE5"/>
    <w:rsid w:val="00D803CE"/>
    <w:rsid w:val="00D80B86"/>
    <w:rsid w:val="00D80EA8"/>
    <w:rsid w:val="00D824B7"/>
    <w:rsid w:val="00D82608"/>
    <w:rsid w:val="00D8286F"/>
    <w:rsid w:val="00D82BC4"/>
    <w:rsid w:val="00D83028"/>
    <w:rsid w:val="00D831FD"/>
    <w:rsid w:val="00D83585"/>
    <w:rsid w:val="00D84611"/>
    <w:rsid w:val="00D84890"/>
    <w:rsid w:val="00D85370"/>
    <w:rsid w:val="00D853B5"/>
    <w:rsid w:val="00D85635"/>
    <w:rsid w:val="00D8584A"/>
    <w:rsid w:val="00D871D1"/>
    <w:rsid w:val="00D87962"/>
    <w:rsid w:val="00D87FBC"/>
    <w:rsid w:val="00D906C0"/>
    <w:rsid w:val="00D910A5"/>
    <w:rsid w:val="00D910FB"/>
    <w:rsid w:val="00D93076"/>
    <w:rsid w:val="00D93397"/>
    <w:rsid w:val="00D95510"/>
    <w:rsid w:val="00D956B5"/>
    <w:rsid w:val="00D95724"/>
    <w:rsid w:val="00D95B37"/>
    <w:rsid w:val="00D96537"/>
    <w:rsid w:val="00D9706F"/>
    <w:rsid w:val="00D97414"/>
    <w:rsid w:val="00DA05E7"/>
    <w:rsid w:val="00DA435B"/>
    <w:rsid w:val="00DA4E28"/>
    <w:rsid w:val="00DA6160"/>
    <w:rsid w:val="00DA6382"/>
    <w:rsid w:val="00DA63D9"/>
    <w:rsid w:val="00DA6E6F"/>
    <w:rsid w:val="00DA7325"/>
    <w:rsid w:val="00DA770E"/>
    <w:rsid w:val="00DB1122"/>
    <w:rsid w:val="00DB2297"/>
    <w:rsid w:val="00DB2758"/>
    <w:rsid w:val="00DB3421"/>
    <w:rsid w:val="00DB3D1D"/>
    <w:rsid w:val="00DB72CE"/>
    <w:rsid w:val="00DB78D7"/>
    <w:rsid w:val="00DB7C66"/>
    <w:rsid w:val="00DB7D1F"/>
    <w:rsid w:val="00DB7DFE"/>
    <w:rsid w:val="00DB7E9E"/>
    <w:rsid w:val="00DC0DC6"/>
    <w:rsid w:val="00DC2457"/>
    <w:rsid w:val="00DC26C9"/>
    <w:rsid w:val="00DC3252"/>
    <w:rsid w:val="00DC3311"/>
    <w:rsid w:val="00DC356E"/>
    <w:rsid w:val="00DC3C2B"/>
    <w:rsid w:val="00DC54A8"/>
    <w:rsid w:val="00DC55D7"/>
    <w:rsid w:val="00DC5A3E"/>
    <w:rsid w:val="00DC6107"/>
    <w:rsid w:val="00DC63B7"/>
    <w:rsid w:val="00DC64F3"/>
    <w:rsid w:val="00DC7286"/>
    <w:rsid w:val="00DC780E"/>
    <w:rsid w:val="00DD0556"/>
    <w:rsid w:val="00DD0612"/>
    <w:rsid w:val="00DD162F"/>
    <w:rsid w:val="00DD249C"/>
    <w:rsid w:val="00DD3B29"/>
    <w:rsid w:val="00DD44C9"/>
    <w:rsid w:val="00DD5190"/>
    <w:rsid w:val="00DD6773"/>
    <w:rsid w:val="00DD6866"/>
    <w:rsid w:val="00DD6C20"/>
    <w:rsid w:val="00DD7B7F"/>
    <w:rsid w:val="00DE5F7B"/>
    <w:rsid w:val="00DE6540"/>
    <w:rsid w:val="00DE6F08"/>
    <w:rsid w:val="00DE7BE1"/>
    <w:rsid w:val="00DF094B"/>
    <w:rsid w:val="00DF09D0"/>
    <w:rsid w:val="00DF1C15"/>
    <w:rsid w:val="00DF2491"/>
    <w:rsid w:val="00DF2F67"/>
    <w:rsid w:val="00DF3381"/>
    <w:rsid w:val="00DF47A1"/>
    <w:rsid w:val="00DF4D18"/>
    <w:rsid w:val="00DF63A5"/>
    <w:rsid w:val="00DF6438"/>
    <w:rsid w:val="00E003CD"/>
    <w:rsid w:val="00E00E5C"/>
    <w:rsid w:val="00E00F44"/>
    <w:rsid w:val="00E0145A"/>
    <w:rsid w:val="00E015EE"/>
    <w:rsid w:val="00E01BF4"/>
    <w:rsid w:val="00E01F9A"/>
    <w:rsid w:val="00E0226C"/>
    <w:rsid w:val="00E02BAF"/>
    <w:rsid w:val="00E02DCF"/>
    <w:rsid w:val="00E02F4B"/>
    <w:rsid w:val="00E02FCE"/>
    <w:rsid w:val="00E036EA"/>
    <w:rsid w:val="00E03EE0"/>
    <w:rsid w:val="00E03EE8"/>
    <w:rsid w:val="00E04219"/>
    <w:rsid w:val="00E04431"/>
    <w:rsid w:val="00E044DA"/>
    <w:rsid w:val="00E04990"/>
    <w:rsid w:val="00E05E56"/>
    <w:rsid w:val="00E062C0"/>
    <w:rsid w:val="00E062F5"/>
    <w:rsid w:val="00E079E6"/>
    <w:rsid w:val="00E10D5A"/>
    <w:rsid w:val="00E1191C"/>
    <w:rsid w:val="00E13054"/>
    <w:rsid w:val="00E13D1D"/>
    <w:rsid w:val="00E142C3"/>
    <w:rsid w:val="00E14510"/>
    <w:rsid w:val="00E14877"/>
    <w:rsid w:val="00E165DD"/>
    <w:rsid w:val="00E168C6"/>
    <w:rsid w:val="00E16F04"/>
    <w:rsid w:val="00E17353"/>
    <w:rsid w:val="00E17C00"/>
    <w:rsid w:val="00E222B8"/>
    <w:rsid w:val="00E225FD"/>
    <w:rsid w:val="00E23372"/>
    <w:rsid w:val="00E23955"/>
    <w:rsid w:val="00E23A54"/>
    <w:rsid w:val="00E23C73"/>
    <w:rsid w:val="00E23CF7"/>
    <w:rsid w:val="00E252E4"/>
    <w:rsid w:val="00E2611B"/>
    <w:rsid w:val="00E266A8"/>
    <w:rsid w:val="00E30CFD"/>
    <w:rsid w:val="00E31092"/>
    <w:rsid w:val="00E31A34"/>
    <w:rsid w:val="00E3259A"/>
    <w:rsid w:val="00E326A3"/>
    <w:rsid w:val="00E3306C"/>
    <w:rsid w:val="00E3349E"/>
    <w:rsid w:val="00E337AE"/>
    <w:rsid w:val="00E348E9"/>
    <w:rsid w:val="00E35B15"/>
    <w:rsid w:val="00E36036"/>
    <w:rsid w:val="00E4146F"/>
    <w:rsid w:val="00E42C40"/>
    <w:rsid w:val="00E42F87"/>
    <w:rsid w:val="00E43B8D"/>
    <w:rsid w:val="00E43DE8"/>
    <w:rsid w:val="00E45E85"/>
    <w:rsid w:val="00E46700"/>
    <w:rsid w:val="00E46F99"/>
    <w:rsid w:val="00E476C8"/>
    <w:rsid w:val="00E50A03"/>
    <w:rsid w:val="00E51D78"/>
    <w:rsid w:val="00E52E01"/>
    <w:rsid w:val="00E536B0"/>
    <w:rsid w:val="00E53AF4"/>
    <w:rsid w:val="00E53B2E"/>
    <w:rsid w:val="00E53CE8"/>
    <w:rsid w:val="00E53E03"/>
    <w:rsid w:val="00E55164"/>
    <w:rsid w:val="00E556B1"/>
    <w:rsid w:val="00E55F1B"/>
    <w:rsid w:val="00E57F0C"/>
    <w:rsid w:val="00E61168"/>
    <w:rsid w:val="00E61D47"/>
    <w:rsid w:val="00E622FD"/>
    <w:rsid w:val="00E62D84"/>
    <w:rsid w:val="00E64C65"/>
    <w:rsid w:val="00E667CE"/>
    <w:rsid w:val="00E66DC2"/>
    <w:rsid w:val="00E70466"/>
    <w:rsid w:val="00E70696"/>
    <w:rsid w:val="00E70BAA"/>
    <w:rsid w:val="00E70BE2"/>
    <w:rsid w:val="00E71042"/>
    <w:rsid w:val="00E71721"/>
    <w:rsid w:val="00E73226"/>
    <w:rsid w:val="00E7332E"/>
    <w:rsid w:val="00E73483"/>
    <w:rsid w:val="00E73CCA"/>
    <w:rsid w:val="00E74BD2"/>
    <w:rsid w:val="00E766C6"/>
    <w:rsid w:val="00E768F5"/>
    <w:rsid w:val="00E76BA4"/>
    <w:rsid w:val="00E76DBB"/>
    <w:rsid w:val="00E77C03"/>
    <w:rsid w:val="00E77DDC"/>
    <w:rsid w:val="00E80D12"/>
    <w:rsid w:val="00E81797"/>
    <w:rsid w:val="00E82738"/>
    <w:rsid w:val="00E84339"/>
    <w:rsid w:val="00E84A51"/>
    <w:rsid w:val="00E84E88"/>
    <w:rsid w:val="00E8553A"/>
    <w:rsid w:val="00E87AD4"/>
    <w:rsid w:val="00E87B9C"/>
    <w:rsid w:val="00E90CBA"/>
    <w:rsid w:val="00E913E0"/>
    <w:rsid w:val="00E92549"/>
    <w:rsid w:val="00E92E45"/>
    <w:rsid w:val="00E936AC"/>
    <w:rsid w:val="00E93D81"/>
    <w:rsid w:val="00E93E8A"/>
    <w:rsid w:val="00E9407A"/>
    <w:rsid w:val="00E949C3"/>
    <w:rsid w:val="00E954DE"/>
    <w:rsid w:val="00E96E54"/>
    <w:rsid w:val="00E9722A"/>
    <w:rsid w:val="00EA2961"/>
    <w:rsid w:val="00EA2C67"/>
    <w:rsid w:val="00EA2EAA"/>
    <w:rsid w:val="00EA331E"/>
    <w:rsid w:val="00EA3EE0"/>
    <w:rsid w:val="00EA47B2"/>
    <w:rsid w:val="00EA59B6"/>
    <w:rsid w:val="00EA5B1C"/>
    <w:rsid w:val="00EA7A73"/>
    <w:rsid w:val="00EA7B3D"/>
    <w:rsid w:val="00EA7CD7"/>
    <w:rsid w:val="00EB00A5"/>
    <w:rsid w:val="00EB011F"/>
    <w:rsid w:val="00EB045F"/>
    <w:rsid w:val="00EB07AE"/>
    <w:rsid w:val="00EB0840"/>
    <w:rsid w:val="00EB22F2"/>
    <w:rsid w:val="00EB2F8F"/>
    <w:rsid w:val="00EB3912"/>
    <w:rsid w:val="00EB3996"/>
    <w:rsid w:val="00EB3A1B"/>
    <w:rsid w:val="00EB487F"/>
    <w:rsid w:val="00EB5362"/>
    <w:rsid w:val="00EB5F7B"/>
    <w:rsid w:val="00EB6B8B"/>
    <w:rsid w:val="00EB6F3C"/>
    <w:rsid w:val="00EB7A68"/>
    <w:rsid w:val="00EC0335"/>
    <w:rsid w:val="00EC083C"/>
    <w:rsid w:val="00EC0F98"/>
    <w:rsid w:val="00EC3211"/>
    <w:rsid w:val="00EC33BD"/>
    <w:rsid w:val="00EC48C3"/>
    <w:rsid w:val="00EC73CE"/>
    <w:rsid w:val="00ED057C"/>
    <w:rsid w:val="00ED0B5A"/>
    <w:rsid w:val="00ED0FC7"/>
    <w:rsid w:val="00ED1E3F"/>
    <w:rsid w:val="00ED2907"/>
    <w:rsid w:val="00ED2EBA"/>
    <w:rsid w:val="00ED305D"/>
    <w:rsid w:val="00ED35E6"/>
    <w:rsid w:val="00ED3FED"/>
    <w:rsid w:val="00ED457D"/>
    <w:rsid w:val="00ED493E"/>
    <w:rsid w:val="00ED49DE"/>
    <w:rsid w:val="00ED516A"/>
    <w:rsid w:val="00ED56EE"/>
    <w:rsid w:val="00ED5B1B"/>
    <w:rsid w:val="00ED5FD1"/>
    <w:rsid w:val="00ED6BFB"/>
    <w:rsid w:val="00ED6CDC"/>
    <w:rsid w:val="00ED78D8"/>
    <w:rsid w:val="00ED7CC8"/>
    <w:rsid w:val="00EE05ED"/>
    <w:rsid w:val="00EE0CCA"/>
    <w:rsid w:val="00EE29FD"/>
    <w:rsid w:val="00EE30EB"/>
    <w:rsid w:val="00EE3AA8"/>
    <w:rsid w:val="00EE4890"/>
    <w:rsid w:val="00EE4949"/>
    <w:rsid w:val="00EE4EDC"/>
    <w:rsid w:val="00EE60C2"/>
    <w:rsid w:val="00EE6C8E"/>
    <w:rsid w:val="00EE6D6F"/>
    <w:rsid w:val="00EF02F6"/>
    <w:rsid w:val="00EF141E"/>
    <w:rsid w:val="00EF1C60"/>
    <w:rsid w:val="00EF2658"/>
    <w:rsid w:val="00EF315C"/>
    <w:rsid w:val="00EF42B0"/>
    <w:rsid w:val="00EF4353"/>
    <w:rsid w:val="00EF4882"/>
    <w:rsid w:val="00EF5879"/>
    <w:rsid w:val="00EF58D0"/>
    <w:rsid w:val="00EF61A0"/>
    <w:rsid w:val="00EF6E63"/>
    <w:rsid w:val="00F0048C"/>
    <w:rsid w:val="00F005B5"/>
    <w:rsid w:val="00F0139C"/>
    <w:rsid w:val="00F0296A"/>
    <w:rsid w:val="00F029EA"/>
    <w:rsid w:val="00F02F41"/>
    <w:rsid w:val="00F03254"/>
    <w:rsid w:val="00F03356"/>
    <w:rsid w:val="00F03ABA"/>
    <w:rsid w:val="00F03E22"/>
    <w:rsid w:val="00F0420E"/>
    <w:rsid w:val="00F0444E"/>
    <w:rsid w:val="00F044CA"/>
    <w:rsid w:val="00F065B2"/>
    <w:rsid w:val="00F0735D"/>
    <w:rsid w:val="00F10207"/>
    <w:rsid w:val="00F10E2D"/>
    <w:rsid w:val="00F117C6"/>
    <w:rsid w:val="00F11E26"/>
    <w:rsid w:val="00F12231"/>
    <w:rsid w:val="00F12BA0"/>
    <w:rsid w:val="00F13222"/>
    <w:rsid w:val="00F13821"/>
    <w:rsid w:val="00F146F3"/>
    <w:rsid w:val="00F15312"/>
    <w:rsid w:val="00F15D3A"/>
    <w:rsid w:val="00F21EDC"/>
    <w:rsid w:val="00F229A1"/>
    <w:rsid w:val="00F22DBB"/>
    <w:rsid w:val="00F22ECB"/>
    <w:rsid w:val="00F23AC4"/>
    <w:rsid w:val="00F24B59"/>
    <w:rsid w:val="00F24B7E"/>
    <w:rsid w:val="00F25436"/>
    <w:rsid w:val="00F25B75"/>
    <w:rsid w:val="00F25DE8"/>
    <w:rsid w:val="00F263CF"/>
    <w:rsid w:val="00F270F7"/>
    <w:rsid w:val="00F30E42"/>
    <w:rsid w:val="00F30EF6"/>
    <w:rsid w:val="00F31914"/>
    <w:rsid w:val="00F32580"/>
    <w:rsid w:val="00F3314E"/>
    <w:rsid w:val="00F331A9"/>
    <w:rsid w:val="00F357E0"/>
    <w:rsid w:val="00F35974"/>
    <w:rsid w:val="00F36745"/>
    <w:rsid w:val="00F36FF3"/>
    <w:rsid w:val="00F37CA7"/>
    <w:rsid w:val="00F4005C"/>
    <w:rsid w:val="00F404C5"/>
    <w:rsid w:val="00F4116E"/>
    <w:rsid w:val="00F41522"/>
    <w:rsid w:val="00F4288A"/>
    <w:rsid w:val="00F428D4"/>
    <w:rsid w:val="00F43776"/>
    <w:rsid w:val="00F441D1"/>
    <w:rsid w:val="00F454D5"/>
    <w:rsid w:val="00F4592B"/>
    <w:rsid w:val="00F4681C"/>
    <w:rsid w:val="00F46BB9"/>
    <w:rsid w:val="00F47F9B"/>
    <w:rsid w:val="00F509E7"/>
    <w:rsid w:val="00F50A33"/>
    <w:rsid w:val="00F5176E"/>
    <w:rsid w:val="00F52E5F"/>
    <w:rsid w:val="00F53EE1"/>
    <w:rsid w:val="00F5427F"/>
    <w:rsid w:val="00F548B0"/>
    <w:rsid w:val="00F54BC9"/>
    <w:rsid w:val="00F5786A"/>
    <w:rsid w:val="00F57F6C"/>
    <w:rsid w:val="00F57FDA"/>
    <w:rsid w:val="00F60608"/>
    <w:rsid w:val="00F60889"/>
    <w:rsid w:val="00F60CB2"/>
    <w:rsid w:val="00F62A99"/>
    <w:rsid w:val="00F62B41"/>
    <w:rsid w:val="00F630A1"/>
    <w:rsid w:val="00F632BA"/>
    <w:rsid w:val="00F63901"/>
    <w:rsid w:val="00F6482C"/>
    <w:rsid w:val="00F6483E"/>
    <w:rsid w:val="00F64FC9"/>
    <w:rsid w:val="00F6592D"/>
    <w:rsid w:val="00F66A4B"/>
    <w:rsid w:val="00F66A68"/>
    <w:rsid w:val="00F70B07"/>
    <w:rsid w:val="00F72450"/>
    <w:rsid w:val="00F727CA"/>
    <w:rsid w:val="00F7294F"/>
    <w:rsid w:val="00F73D52"/>
    <w:rsid w:val="00F7400A"/>
    <w:rsid w:val="00F7421E"/>
    <w:rsid w:val="00F76159"/>
    <w:rsid w:val="00F763F5"/>
    <w:rsid w:val="00F76788"/>
    <w:rsid w:val="00F7678F"/>
    <w:rsid w:val="00F76E2B"/>
    <w:rsid w:val="00F77003"/>
    <w:rsid w:val="00F774C4"/>
    <w:rsid w:val="00F77742"/>
    <w:rsid w:val="00F77C3E"/>
    <w:rsid w:val="00F8039F"/>
    <w:rsid w:val="00F815A2"/>
    <w:rsid w:val="00F81E6A"/>
    <w:rsid w:val="00F8277A"/>
    <w:rsid w:val="00F82E28"/>
    <w:rsid w:val="00F83B12"/>
    <w:rsid w:val="00F8458E"/>
    <w:rsid w:val="00F8464D"/>
    <w:rsid w:val="00F8493E"/>
    <w:rsid w:val="00F84C46"/>
    <w:rsid w:val="00F850CF"/>
    <w:rsid w:val="00F866A8"/>
    <w:rsid w:val="00F86CF0"/>
    <w:rsid w:val="00F8719A"/>
    <w:rsid w:val="00F87BA5"/>
    <w:rsid w:val="00F87E27"/>
    <w:rsid w:val="00F90B82"/>
    <w:rsid w:val="00F90D1D"/>
    <w:rsid w:val="00F928B5"/>
    <w:rsid w:val="00F93051"/>
    <w:rsid w:val="00F93424"/>
    <w:rsid w:val="00F94309"/>
    <w:rsid w:val="00F9536F"/>
    <w:rsid w:val="00F9578D"/>
    <w:rsid w:val="00F9638F"/>
    <w:rsid w:val="00F96FC2"/>
    <w:rsid w:val="00F9785B"/>
    <w:rsid w:val="00F97A07"/>
    <w:rsid w:val="00FA18F5"/>
    <w:rsid w:val="00FA2103"/>
    <w:rsid w:val="00FA327C"/>
    <w:rsid w:val="00FA527A"/>
    <w:rsid w:val="00FA5DBD"/>
    <w:rsid w:val="00FB07EC"/>
    <w:rsid w:val="00FB146E"/>
    <w:rsid w:val="00FB15EB"/>
    <w:rsid w:val="00FB19EF"/>
    <w:rsid w:val="00FB25A9"/>
    <w:rsid w:val="00FB2998"/>
    <w:rsid w:val="00FB35A5"/>
    <w:rsid w:val="00FB37F5"/>
    <w:rsid w:val="00FB413C"/>
    <w:rsid w:val="00FB4474"/>
    <w:rsid w:val="00FB5C42"/>
    <w:rsid w:val="00FB7568"/>
    <w:rsid w:val="00FC11E4"/>
    <w:rsid w:val="00FC1B33"/>
    <w:rsid w:val="00FC4442"/>
    <w:rsid w:val="00FC513F"/>
    <w:rsid w:val="00FC5ED5"/>
    <w:rsid w:val="00FC6735"/>
    <w:rsid w:val="00FC6796"/>
    <w:rsid w:val="00FC6F10"/>
    <w:rsid w:val="00FC75B3"/>
    <w:rsid w:val="00FD0D2E"/>
    <w:rsid w:val="00FD1458"/>
    <w:rsid w:val="00FD1508"/>
    <w:rsid w:val="00FD1E94"/>
    <w:rsid w:val="00FD2583"/>
    <w:rsid w:val="00FD37AE"/>
    <w:rsid w:val="00FD497E"/>
    <w:rsid w:val="00FD4CEF"/>
    <w:rsid w:val="00FE0BEB"/>
    <w:rsid w:val="00FE10C7"/>
    <w:rsid w:val="00FE16B7"/>
    <w:rsid w:val="00FE1B92"/>
    <w:rsid w:val="00FE2465"/>
    <w:rsid w:val="00FE252B"/>
    <w:rsid w:val="00FE2DD2"/>
    <w:rsid w:val="00FE32B8"/>
    <w:rsid w:val="00FE3D9A"/>
    <w:rsid w:val="00FE4602"/>
    <w:rsid w:val="00FE651A"/>
    <w:rsid w:val="00FF1A1A"/>
    <w:rsid w:val="00FF2852"/>
    <w:rsid w:val="00FF2E3B"/>
    <w:rsid w:val="00FF3D89"/>
    <w:rsid w:val="00FF441F"/>
    <w:rsid w:val="00FF47B4"/>
    <w:rsid w:val="00FF4E02"/>
    <w:rsid w:val="00FF53DE"/>
    <w:rsid w:val="00FF5C5A"/>
    <w:rsid w:val="00FF6BF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D6AAEBD"/>
  <w14:defaultImageDpi w14:val="300"/>
  <w15:docId w15:val="{1C6FC82E-EB36-6A4C-8CFF-3FB0F8932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C62"/>
  </w:style>
  <w:style w:type="paragraph" w:styleId="Heading1">
    <w:name w:val="heading 1"/>
    <w:basedOn w:val="Normal"/>
    <w:link w:val="Heading1Char"/>
    <w:uiPriority w:val="9"/>
    <w:qFormat/>
    <w:rsid w:val="00AA61CF"/>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725811"/>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043A7"/>
    <w:pPr>
      <w:spacing w:after="240"/>
      <w:ind w:left="720" w:hanging="720"/>
    </w:pPr>
  </w:style>
  <w:style w:type="paragraph" w:styleId="BalloonText">
    <w:name w:val="Balloon Text"/>
    <w:basedOn w:val="Normal"/>
    <w:link w:val="BalloonTextChar"/>
    <w:uiPriority w:val="99"/>
    <w:semiHidden/>
    <w:unhideWhenUsed/>
    <w:rsid w:val="005043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43A7"/>
    <w:rPr>
      <w:rFonts w:ascii="Lucida Grande" w:hAnsi="Lucida Grande" w:cs="Lucida Grande"/>
      <w:sz w:val="18"/>
      <w:szCs w:val="18"/>
    </w:rPr>
  </w:style>
  <w:style w:type="paragraph" w:styleId="Footer">
    <w:name w:val="footer"/>
    <w:basedOn w:val="Normal"/>
    <w:link w:val="FooterChar"/>
    <w:uiPriority w:val="99"/>
    <w:unhideWhenUsed/>
    <w:rsid w:val="00607370"/>
    <w:pPr>
      <w:tabs>
        <w:tab w:val="center" w:pos="4320"/>
        <w:tab w:val="right" w:pos="8640"/>
      </w:tabs>
    </w:pPr>
  </w:style>
  <w:style w:type="character" w:customStyle="1" w:styleId="FooterChar">
    <w:name w:val="Footer Char"/>
    <w:basedOn w:val="DefaultParagraphFont"/>
    <w:link w:val="Footer"/>
    <w:uiPriority w:val="99"/>
    <w:rsid w:val="00607370"/>
  </w:style>
  <w:style w:type="character" w:styleId="PageNumber">
    <w:name w:val="page number"/>
    <w:basedOn w:val="DefaultParagraphFont"/>
    <w:uiPriority w:val="99"/>
    <w:semiHidden/>
    <w:unhideWhenUsed/>
    <w:rsid w:val="00607370"/>
  </w:style>
  <w:style w:type="character" w:styleId="CommentReference">
    <w:name w:val="annotation reference"/>
    <w:basedOn w:val="DefaultParagraphFont"/>
    <w:uiPriority w:val="99"/>
    <w:semiHidden/>
    <w:unhideWhenUsed/>
    <w:rsid w:val="003644D0"/>
    <w:rPr>
      <w:sz w:val="18"/>
      <w:szCs w:val="18"/>
    </w:rPr>
  </w:style>
  <w:style w:type="paragraph" w:styleId="CommentText">
    <w:name w:val="annotation text"/>
    <w:basedOn w:val="Normal"/>
    <w:link w:val="CommentTextChar"/>
    <w:uiPriority w:val="99"/>
    <w:unhideWhenUsed/>
    <w:rsid w:val="003644D0"/>
  </w:style>
  <w:style w:type="character" w:customStyle="1" w:styleId="CommentTextChar">
    <w:name w:val="Comment Text Char"/>
    <w:basedOn w:val="DefaultParagraphFont"/>
    <w:link w:val="CommentText"/>
    <w:uiPriority w:val="99"/>
    <w:rsid w:val="003644D0"/>
  </w:style>
  <w:style w:type="paragraph" w:styleId="CommentSubject">
    <w:name w:val="annotation subject"/>
    <w:basedOn w:val="CommentText"/>
    <w:next w:val="CommentText"/>
    <w:link w:val="CommentSubjectChar"/>
    <w:uiPriority w:val="99"/>
    <w:semiHidden/>
    <w:unhideWhenUsed/>
    <w:rsid w:val="003644D0"/>
    <w:rPr>
      <w:b/>
      <w:bCs/>
      <w:sz w:val="20"/>
      <w:szCs w:val="20"/>
    </w:rPr>
  </w:style>
  <w:style w:type="character" w:customStyle="1" w:styleId="CommentSubjectChar">
    <w:name w:val="Comment Subject Char"/>
    <w:basedOn w:val="CommentTextChar"/>
    <w:link w:val="CommentSubject"/>
    <w:uiPriority w:val="99"/>
    <w:semiHidden/>
    <w:rsid w:val="003644D0"/>
    <w:rPr>
      <w:b/>
      <w:bCs/>
      <w:sz w:val="20"/>
      <w:szCs w:val="20"/>
    </w:rPr>
  </w:style>
  <w:style w:type="table" w:styleId="TableGrid">
    <w:name w:val="Table Grid"/>
    <w:basedOn w:val="TableNormal"/>
    <w:uiPriority w:val="59"/>
    <w:rsid w:val="00F517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41E7"/>
  </w:style>
  <w:style w:type="paragraph" w:styleId="ListParagraph">
    <w:name w:val="List Paragraph"/>
    <w:basedOn w:val="Normal"/>
    <w:uiPriority w:val="34"/>
    <w:qFormat/>
    <w:rsid w:val="000536F8"/>
    <w:pPr>
      <w:ind w:left="720"/>
      <w:contextualSpacing/>
    </w:pPr>
  </w:style>
  <w:style w:type="character" w:styleId="LineNumber">
    <w:name w:val="line number"/>
    <w:basedOn w:val="DefaultParagraphFont"/>
    <w:uiPriority w:val="99"/>
    <w:semiHidden/>
    <w:unhideWhenUsed/>
    <w:rsid w:val="00DA05E7"/>
  </w:style>
  <w:style w:type="character" w:customStyle="1" w:styleId="Heading3Char">
    <w:name w:val="Heading 3 Char"/>
    <w:basedOn w:val="DefaultParagraphFont"/>
    <w:link w:val="Heading3"/>
    <w:uiPriority w:val="9"/>
    <w:semiHidden/>
    <w:rsid w:val="00725811"/>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725811"/>
    <w:rPr>
      <w:color w:val="0000FF" w:themeColor="hyperlink"/>
      <w:u w:val="single"/>
    </w:rPr>
  </w:style>
  <w:style w:type="character" w:styleId="UnresolvedMention">
    <w:name w:val="Unresolved Mention"/>
    <w:basedOn w:val="DefaultParagraphFont"/>
    <w:uiPriority w:val="99"/>
    <w:semiHidden/>
    <w:unhideWhenUsed/>
    <w:rsid w:val="00725811"/>
    <w:rPr>
      <w:color w:val="605E5C"/>
      <w:shd w:val="clear" w:color="auto" w:fill="E1DFDD"/>
    </w:rPr>
  </w:style>
  <w:style w:type="character" w:customStyle="1" w:styleId="Heading1Char">
    <w:name w:val="Heading 1 Char"/>
    <w:basedOn w:val="DefaultParagraphFont"/>
    <w:link w:val="Heading1"/>
    <w:uiPriority w:val="9"/>
    <w:rsid w:val="00AA61CF"/>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8100">
      <w:bodyDiv w:val="1"/>
      <w:marLeft w:val="0"/>
      <w:marRight w:val="0"/>
      <w:marTop w:val="0"/>
      <w:marBottom w:val="0"/>
      <w:divBdr>
        <w:top w:val="none" w:sz="0" w:space="0" w:color="auto"/>
        <w:left w:val="none" w:sz="0" w:space="0" w:color="auto"/>
        <w:bottom w:val="none" w:sz="0" w:space="0" w:color="auto"/>
        <w:right w:val="none" w:sz="0" w:space="0" w:color="auto"/>
      </w:divBdr>
      <w:divsChild>
        <w:div w:id="3364106">
          <w:marLeft w:val="0"/>
          <w:marRight w:val="0"/>
          <w:marTop w:val="0"/>
          <w:marBottom w:val="0"/>
          <w:divBdr>
            <w:top w:val="none" w:sz="0" w:space="0" w:color="auto"/>
            <w:left w:val="none" w:sz="0" w:space="0" w:color="auto"/>
            <w:bottom w:val="none" w:sz="0" w:space="0" w:color="auto"/>
            <w:right w:val="none" w:sz="0" w:space="0" w:color="auto"/>
          </w:divBdr>
          <w:divsChild>
            <w:div w:id="1208882311">
              <w:marLeft w:val="0"/>
              <w:marRight w:val="0"/>
              <w:marTop w:val="0"/>
              <w:marBottom w:val="0"/>
              <w:divBdr>
                <w:top w:val="none" w:sz="0" w:space="0" w:color="auto"/>
                <w:left w:val="none" w:sz="0" w:space="0" w:color="auto"/>
                <w:bottom w:val="none" w:sz="0" w:space="0" w:color="auto"/>
                <w:right w:val="none" w:sz="0" w:space="0" w:color="auto"/>
              </w:divBdr>
              <w:divsChild>
                <w:div w:id="1547716671">
                  <w:marLeft w:val="0"/>
                  <w:marRight w:val="0"/>
                  <w:marTop w:val="0"/>
                  <w:marBottom w:val="0"/>
                  <w:divBdr>
                    <w:top w:val="none" w:sz="0" w:space="0" w:color="auto"/>
                    <w:left w:val="none" w:sz="0" w:space="0" w:color="auto"/>
                    <w:bottom w:val="none" w:sz="0" w:space="0" w:color="auto"/>
                    <w:right w:val="none" w:sz="0" w:space="0" w:color="auto"/>
                  </w:divBdr>
                  <w:divsChild>
                    <w:div w:id="82551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27310">
      <w:bodyDiv w:val="1"/>
      <w:marLeft w:val="0"/>
      <w:marRight w:val="0"/>
      <w:marTop w:val="0"/>
      <w:marBottom w:val="0"/>
      <w:divBdr>
        <w:top w:val="none" w:sz="0" w:space="0" w:color="auto"/>
        <w:left w:val="none" w:sz="0" w:space="0" w:color="auto"/>
        <w:bottom w:val="none" w:sz="0" w:space="0" w:color="auto"/>
        <w:right w:val="none" w:sz="0" w:space="0" w:color="auto"/>
      </w:divBdr>
    </w:div>
    <w:div w:id="198515124">
      <w:bodyDiv w:val="1"/>
      <w:marLeft w:val="0"/>
      <w:marRight w:val="0"/>
      <w:marTop w:val="0"/>
      <w:marBottom w:val="0"/>
      <w:divBdr>
        <w:top w:val="none" w:sz="0" w:space="0" w:color="auto"/>
        <w:left w:val="none" w:sz="0" w:space="0" w:color="auto"/>
        <w:bottom w:val="none" w:sz="0" w:space="0" w:color="auto"/>
        <w:right w:val="none" w:sz="0" w:space="0" w:color="auto"/>
      </w:divBdr>
    </w:div>
    <w:div w:id="1121651723">
      <w:bodyDiv w:val="1"/>
      <w:marLeft w:val="0"/>
      <w:marRight w:val="0"/>
      <w:marTop w:val="0"/>
      <w:marBottom w:val="0"/>
      <w:divBdr>
        <w:top w:val="none" w:sz="0" w:space="0" w:color="auto"/>
        <w:left w:val="none" w:sz="0" w:space="0" w:color="auto"/>
        <w:bottom w:val="none" w:sz="0" w:space="0" w:color="auto"/>
        <w:right w:val="none" w:sz="0" w:space="0" w:color="auto"/>
      </w:divBdr>
    </w:div>
    <w:div w:id="1331300356">
      <w:bodyDiv w:val="1"/>
      <w:marLeft w:val="0"/>
      <w:marRight w:val="0"/>
      <w:marTop w:val="0"/>
      <w:marBottom w:val="0"/>
      <w:divBdr>
        <w:top w:val="none" w:sz="0" w:space="0" w:color="auto"/>
        <w:left w:val="none" w:sz="0" w:space="0" w:color="auto"/>
        <w:bottom w:val="none" w:sz="0" w:space="0" w:color="auto"/>
        <w:right w:val="none" w:sz="0" w:space="0" w:color="auto"/>
      </w:divBdr>
    </w:div>
    <w:div w:id="14330933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8E089A-1B24-F147-B25C-18775B1057D3}">
  <we:reference id="wa200001482" version="1.0.5.0" store="en-US" storeType="OMEX"/>
  <we:alternateReferences>
    <we:reference id="wa200001482" version="1.0.5.0" store="" storeType="OMEX"/>
  </we:alternateReferences>
  <we:properties>
    <we:property name="cache" value="{}"/>
    <we:property name="user-choices" value="{&quot;e6b02e2be6e980eb45a59e8a121e833f&quot;:&quot;in the&quot;,&quot;8d410f61df59f138439ced21c7e48ee1&quot;:&quot;on&quot;,&quot;0e64047dc8de3f4f86f8940c87855d6c&quot;:&quot;We&quot;,&quot;e353dbe42c8654f33588d4da0b517469&quot;:&quot;Abstract&quot;,&quot;ceadacd46eba19fd73d1731a73ef6912&quot;:&quot;aggregate&quot;,&quot;a46b0bdfcf8107cf6da8b2308cae7c69&quot;:&quot;investigated&quot;,&quot;2d64ca470fa6e4140ae8b62ad4587629&quot;:&quot;a&quot;,&quot;52de24e2c14bf398a22286a0667d3b28&quot;:&quot;from&quot;,&quot;8a1370dc1b0a9b09dbac453d1775b475&quot;:&quot;Fruiting&quot;,&quot;758a5ec2095ff80fcb46e7ee49f01b11&quot;:&quot;contents&quot;,&quot;0718fdef784f8ba065ce3381d4d1387f&quot;:&quot;of&quot;,&quot;abc203f8b14549dd0d57dcbc41c176a9&quot;:&quot;food bacteria&quot;,&quot;52d03d34bfaff1afea5d053b8fc0cc23&quot;:&quot;after&quot;,&quot;d539401f7c143804e5735e01d4449b09&quot;:&quot;food-rich.&quot;,&quot;c78a8c3fe91b73c14f1a197d5c2c2842&quot;:&quot;outcomes&quot;,&quot;c7dde3b1bb45995a30e1ef1f35348701&quot;:&quot;(Kessin&quot;,&quot;c53ea6fca2883f4840370324b9418402&quot;:&quot;One&quot;,&quot;f590054747b1f4d8dd63dd45c1b3d003&quot;:&quot;have &quot;,&quot;907f0ada15440c583e5811ea3306f914&quot;:&quot;which indicates&quot;,&quot;18b544522f7fca71947b298a087f7d03&quot;:&quot;closely&quot;,&quot;72d004ef2716fbfbc31669b1278bed56&quot;:&quot;host associated&quot;,&quot;04b97c6f6639779bd4b2613d94f8a994&quot;:&quot;Fitness&quot;,&quot;12e9fabac8d9b05a086956e5f93063c8&quot;:&quot;organisms, the&quot;,&quot;42baecabff5c62bb8d158eda896c34d8&quot;:&quot;hosts,&quot;,&quot;b368ab094423fbe4eb233f6be4ad27cc&quot;:&quot;food-rich&quot;,&quot;90c226d84fc08087d052b92565af4210&quot;:&quot;plentiful&quot;,&quot;583e13b725ac675aea23decd33a10bba&quot;:&quot;al.&quot;,&quot;9861590d79dacf3e591e4b1046dfcb53&quot;:&quot;al.&quot;,&quot;c8786f052e15de19b40c76403e3b86df&quot;:&quot;of&quot;,&quot;e95b9b8bc7309cf3a7ac02f5d3228a15&quot;:&quot;Symbionts are&quot;,&quot;bc4544e41385094f5220633f95f36812&quot;:&quot;likely to&quot;,&quot;dc83aa7b160255ea748512ef0bf96304&quot;:&quot;in&quot;,&quot;63926a16da6463d770f27d24049cf403&quot;:&quot;abundant&quot;,&quot;c230547628a14c0256066c03c4d32a78&quot;:&quot;important &quot;,&quot;54392bf0322f3b4d78f6a8362fbcab71&quot;:&quot;carrying&quot;,&quot;7806da624e1f489c0f1043915c3d4ab4&quot;:&quot;may&quot;,&quot;e6bd404870264420b94819ba79952e10&quot;:&quot;known&quot;,&quot;ffab6ab604cfc95781aef91b9c3bd7b2&quot;:&quot;al.&quot;,&quot;02efcd6647b611b0b5a01ce097e91d2f&quot;:&quot;to&quot;,&quot;4da51081e7e82455d08835ee998d6b5e&quot;:&quot;of carried&quot;,&quot;df69bed95474ffff050d6a9ef65898f9&quot;:&quot;bacteria&quot;,&quot;a266bb80a184413d57407760afafe944&quot;:&quot;carried food&quot;,&quot;0aade8badf25b0c3725e2c075bed7bcb&quot;:&quot;bacteria&quot;,&quot;247492bec0f1c78a069d1979548f749c&quot;:&quot;where&quot;,&quot;937d1c647aad52c59f944c1d2da7ac94&quot;:&quot;al.&quot;,&quot;cbae4c6b8eef3c6444b4fc3f3eecfd5e&quot;:&quot;al.&quot;,&quot;ec99525692f41e0b8fa5651e74d4ebca&quot;:&quot;with&quot;,&quot;de1ab587bcef81ba51dae0b554702521&quot;:&quot;expect&quot;,&quot;4e9b34798aef9085e2038af5572d8b4f&quot;:&quot;reinfec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767F08-42AC-DE41-AE51-059D1AD5C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2</Pages>
  <Words>141</Words>
  <Characters>80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y Scott</dc:creator>
  <cp:keywords/>
  <dc:description/>
  <cp:lastModifiedBy>Scott, Trey</cp:lastModifiedBy>
  <cp:revision>8</cp:revision>
  <dcterms:created xsi:type="dcterms:W3CDTF">2023-11-14T03:04:00Z</dcterms:created>
  <dcterms:modified xsi:type="dcterms:W3CDTF">2023-11-14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FS4rESW"/&gt;&lt;style id="http://www.zotero.org/styles/journal-of-evolutionary-biology" hasBibliography="1" bibliographyStyleHasBeenSet="1"/&gt;&lt;prefs&gt;&lt;pref name="fieldType" value="Field"/&gt;&lt;pref name="a</vt:lpwstr>
  </property>
  <property fmtid="{D5CDD505-2E9C-101B-9397-08002B2CF9AE}" pid="3" name="ZOTERO_PREF_2">
    <vt:lpwstr>utomaticJournalAbbreviations" value="true"/&gt;&lt;pref name="dontAskDelayCitationUpdates" value="true"/&gt;&lt;/prefs&gt;&lt;/data&gt;</vt:lpwstr>
  </property>
</Properties>
</file>